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5B118" w14:textId="78A9E20A" w:rsidR="00F25389" w:rsidRPr="00FE7FB8" w:rsidRDefault="00F25389" w:rsidP="00A17E71">
      <w:pPr>
        <w:pStyle w:val="TableTitle"/>
        <w:spacing w:line="360" w:lineRule="auto"/>
        <w:jc w:val="both"/>
        <w:rPr>
          <w:b/>
        </w:rPr>
      </w:pPr>
      <w:r w:rsidRPr="00A17E71">
        <w:rPr>
          <w:bCs/>
        </w:rPr>
        <w:t>PRISMA-P (Preferred Reporting Items for Systematic review and Meta-Analysis Protocols) 2015 checklist: recommended items to address in a systematic review protocol*</w:t>
      </w:r>
      <w:r w:rsidRPr="00FE7FB8">
        <w:rPr>
          <w:b/>
        </w:rPr>
        <w:t xml:space="preserve"> </w:t>
      </w:r>
    </w:p>
    <w:tbl>
      <w:tblPr>
        <w:tblW w:w="14021" w:type="dxa"/>
        <w:tblInd w:w="-17" w:type="dxa"/>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557"/>
        <w:gridCol w:w="434"/>
        <w:gridCol w:w="9736"/>
        <w:gridCol w:w="1212"/>
        <w:gridCol w:w="82"/>
      </w:tblGrid>
      <w:tr w:rsidR="00F25389" w:rsidRPr="00E34950" w14:paraId="06943009" w14:textId="77777777" w:rsidTr="1EF643B0">
        <w:tc>
          <w:tcPr>
            <w:tcW w:w="2557" w:type="dxa"/>
            <w:tcBorders>
              <w:top w:val="single" w:sz="4" w:space="0" w:color="auto"/>
              <w:bottom w:val="single" w:sz="12" w:space="0" w:color="auto"/>
            </w:tcBorders>
            <w:vAlign w:val="center"/>
          </w:tcPr>
          <w:p w14:paraId="2E57BFEF" w14:textId="77777777" w:rsidR="00F25389" w:rsidRPr="00E34950" w:rsidRDefault="00F25389" w:rsidP="007A6F18">
            <w:pPr>
              <w:pStyle w:val="TableHeader"/>
              <w:spacing w:before="0"/>
              <w:jc w:val="center"/>
              <w:rPr>
                <w:sz w:val="20"/>
              </w:rPr>
            </w:pPr>
            <w:r w:rsidRPr="00E34950">
              <w:rPr>
                <w:sz w:val="20"/>
              </w:rPr>
              <w:t>Section and topic</w:t>
            </w:r>
          </w:p>
        </w:tc>
        <w:tc>
          <w:tcPr>
            <w:tcW w:w="433" w:type="dxa"/>
            <w:tcBorders>
              <w:top w:val="single" w:sz="4" w:space="0" w:color="auto"/>
              <w:bottom w:val="single" w:sz="12" w:space="0" w:color="auto"/>
            </w:tcBorders>
            <w:vAlign w:val="center"/>
          </w:tcPr>
          <w:p w14:paraId="776B01F9" w14:textId="77777777" w:rsidR="00F25389" w:rsidRPr="00E34950" w:rsidRDefault="00F25389" w:rsidP="007A6F18">
            <w:pPr>
              <w:pStyle w:val="TableHeader"/>
              <w:spacing w:before="0"/>
              <w:jc w:val="center"/>
              <w:rPr>
                <w:sz w:val="20"/>
              </w:rPr>
            </w:pPr>
            <w:r w:rsidRPr="00E34950">
              <w:rPr>
                <w:sz w:val="20"/>
              </w:rPr>
              <w:t>Item No</w:t>
            </w:r>
          </w:p>
        </w:tc>
        <w:tc>
          <w:tcPr>
            <w:tcW w:w="9737" w:type="dxa"/>
            <w:tcBorders>
              <w:top w:val="single" w:sz="4" w:space="0" w:color="auto"/>
              <w:bottom w:val="single" w:sz="12" w:space="0" w:color="auto"/>
            </w:tcBorders>
            <w:vAlign w:val="center"/>
          </w:tcPr>
          <w:p w14:paraId="5F37989A" w14:textId="77777777" w:rsidR="00F25389" w:rsidRPr="00E34950" w:rsidRDefault="00F25389" w:rsidP="007A6F18">
            <w:pPr>
              <w:pStyle w:val="TableHeader"/>
              <w:spacing w:before="0"/>
              <w:jc w:val="center"/>
              <w:rPr>
                <w:sz w:val="20"/>
              </w:rPr>
            </w:pPr>
            <w:r w:rsidRPr="00E34950">
              <w:rPr>
                <w:sz w:val="20"/>
              </w:rPr>
              <w:t>Checklist item</w:t>
            </w:r>
          </w:p>
        </w:tc>
        <w:tc>
          <w:tcPr>
            <w:tcW w:w="1294" w:type="dxa"/>
            <w:gridSpan w:val="2"/>
            <w:tcBorders>
              <w:top w:val="single" w:sz="4" w:space="0" w:color="auto"/>
              <w:bottom w:val="single" w:sz="12" w:space="0" w:color="auto"/>
            </w:tcBorders>
            <w:vAlign w:val="center"/>
          </w:tcPr>
          <w:p w14:paraId="72E6428E" w14:textId="3DBE8BD1" w:rsidR="00F25389" w:rsidRPr="00E34950" w:rsidRDefault="00EA0E40" w:rsidP="007A6F18">
            <w:pPr>
              <w:pStyle w:val="TableHeader"/>
              <w:spacing w:before="0"/>
              <w:jc w:val="center"/>
            </w:pPr>
            <w:r w:rsidRPr="34E0C160">
              <w:rPr>
                <w:sz w:val="20"/>
              </w:rPr>
              <w:t>Reported on page</w:t>
            </w:r>
          </w:p>
        </w:tc>
      </w:tr>
      <w:tr w:rsidR="00F25389" w:rsidRPr="00E34950" w14:paraId="4ADCE86C" w14:textId="77777777" w:rsidTr="1EF643B0">
        <w:trPr>
          <w:trHeight w:val="253"/>
        </w:trPr>
        <w:tc>
          <w:tcPr>
            <w:tcW w:w="12727" w:type="dxa"/>
            <w:gridSpan w:val="3"/>
            <w:tcBorders>
              <w:top w:val="single" w:sz="4" w:space="0" w:color="auto"/>
              <w:bottom w:val="single" w:sz="4" w:space="0" w:color="auto"/>
            </w:tcBorders>
          </w:tcPr>
          <w:p w14:paraId="7E0372DA" w14:textId="77777777" w:rsidR="00F25389" w:rsidRPr="00E34950" w:rsidRDefault="00F25389" w:rsidP="007A6F18">
            <w:pPr>
              <w:pStyle w:val="TableSubHead"/>
              <w:spacing w:before="0"/>
              <w:rPr>
                <w:sz w:val="20"/>
              </w:rPr>
            </w:pPr>
            <w:r w:rsidRPr="00E34950">
              <w:rPr>
                <w:sz w:val="20"/>
              </w:rPr>
              <w:t>ADMINISTRATIVE INFORMATION</w:t>
            </w:r>
          </w:p>
        </w:tc>
        <w:tc>
          <w:tcPr>
            <w:tcW w:w="1294" w:type="dxa"/>
            <w:gridSpan w:val="2"/>
            <w:tcBorders>
              <w:top w:val="single" w:sz="4" w:space="0" w:color="auto"/>
              <w:bottom w:val="single" w:sz="4" w:space="0" w:color="auto"/>
            </w:tcBorders>
          </w:tcPr>
          <w:p w14:paraId="655A0E21" w14:textId="77777777" w:rsidR="00F25389" w:rsidRPr="00E34950" w:rsidRDefault="00F25389" w:rsidP="007A6F18">
            <w:pPr>
              <w:pStyle w:val="TableSubHead"/>
              <w:spacing w:before="0"/>
              <w:jc w:val="center"/>
              <w:rPr>
                <w:sz w:val="20"/>
              </w:rPr>
            </w:pPr>
          </w:p>
        </w:tc>
      </w:tr>
      <w:tr w:rsidR="00F25389" w:rsidRPr="00E34950" w14:paraId="16EFB60A" w14:textId="77777777" w:rsidTr="1EF643B0">
        <w:tc>
          <w:tcPr>
            <w:tcW w:w="2557" w:type="dxa"/>
            <w:tcBorders>
              <w:top w:val="single" w:sz="12" w:space="0" w:color="auto"/>
              <w:bottom w:val="nil"/>
            </w:tcBorders>
          </w:tcPr>
          <w:p w14:paraId="17CD484F"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Title:</w:t>
            </w:r>
          </w:p>
        </w:tc>
        <w:tc>
          <w:tcPr>
            <w:tcW w:w="433" w:type="dxa"/>
            <w:tcBorders>
              <w:top w:val="single" w:sz="12" w:space="0" w:color="auto"/>
              <w:bottom w:val="nil"/>
            </w:tcBorders>
          </w:tcPr>
          <w:p w14:paraId="395BC6B5" w14:textId="77777777" w:rsidR="00F25389" w:rsidRPr="00E34950" w:rsidRDefault="00F25389" w:rsidP="007A6F18">
            <w:pPr>
              <w:spacing w:after="0" w:line="240" w:lineRule="auto"/>
              <w:jc w:val="center"/>
              <w:rPr>
                <w:rFonts w:ascii="Times New Roman" w:hAnsi="Times New Roman" w:cs="Times New Roman"/>
                <w:sz w:val="20"/>
                <w:szCs w:val="20"/>
              </w:rPr>
            </w:pPr>
          </w:p>
        </w:tc>
        <w:tc>
          <w:tcPr>
            <w:tcW w:w="9737" w:type="dxa"/>
            <w:tcBorders>
              <w:top w:val="single" w:sz="12" w:space="0" w:color="auto"/>
              <w:bottom w:val="nil"/>
            </w:tcBorders>
          </w:tcPr>
          <w:p w14:paraId="10E2D696" w14:textId="77777777" w:rsidR="00F25389" w:rsidRPr="00E34950" w:rsidRDefault="00F25389" w:rsidP="007A6F18">
            <w:pPr>
              <w:spacing w:after="0" w:line="240" w:lineRule="auto"/>
              <w:rPr>
                <w:rFonts w:ascii="Times New Roman" w:hAnsi="Times New Roman" w:cs="Times New Roman"/>
                <w:sz w:val="20"/>
                <w:szCs w:val="20"/>
              </w:rPr>
            </w:pPr>
          </w:p>
        </w:tc>
        <w:tc>
          <w:tcPr>
            <w:tcW w:w="1294" w:type="dxa"/>
            <w:gridSpan w:val="2"/>
            <w:tcBorders>
              <w:top w:val="single" w:sz="12" w:space="0" w:color="auto"/>
              <w:bottom w:val="nil"/>
            </w:tcBorders>
          </w:tcPr>
          <w:p w14:paraId="694F013F" w14:textId="77777777" w:rsidR="00F25389" w:rsidRPr="00E34950" w:rsidRDefault="00F25389" w:rsidP="007A6F18">
            <w:pPr>
              <w:spacing w:after="0" w:line="240" w:lineRule="auto"/>
              <w:jc w:val="center"/>
              <w:rPr>
                <w:rFonts w:ascii="Times New Roman" w:hAnsi="Times New Roman" w:cs="Times New Roman"/>
                <w:sz w:val="20"/>
                <w:szCs w:val="20"/>
              </w:rPr>
            </w:pPr>
          </w:p>
        </w:tc>
      </w:tr>
      <w:tr w:rsidR="00F25389" w:rsidRPr="00E34950" w14:paraId="571EBF7B" w14:textId="77777777" w:rsidTr="1EF643B0">
        <w:tc>
          <w:tcPr>
            <w:tcW w:w="2557" w:type="dxa"/>
            <w:tcBorders>
              <w:top w:val="nil"/>
            </w:tcBorders>
          </w:tcPr>
          <w:p w14:paraId="0527638B"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Identification</w:t>
            </w:r>
          </w:p>
        </w:tc>
        <w:tc>
          <w:tcPr>
            <w:tcW w:w="433" w:type="dxa"/>
            <w:tcBorders>
              <w:top w:val="nil"/>
            </w:tcBorders>
          </w:tcPr>
          <w:p w14:paraId="53229107"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a</w:t>
            </w:r>
          </w:p>
        </w:tc>
        <w:tc>
          <w:tcPr>
            <w:tcW w:w="9737" w:type="dxa"/>
            <w:tcBorders>
              <w:top w:val="nil"/>
            </w:tcBorders>
          </w:tcPr>
          <w:p w14:paraId="7022A8F5"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Identify the report as a protocol of a systematic review</w:t>
            </w:r>
          </w:p>
        </w:tc>
        <w:tc>
          <w:tcPr>
            <w:tcW w:w="1294" w:type="dxa"/>
            <w:gridSpan w:val="2"/>
            <w:tcBorders>
              <w:top w:val="nil"/>
            </w:tcBorders>
          </w:tcPr>
          <w:p w14:paraId="7CB8C306" w14:textId="4959A089" w:rsidR="00F25389" w:rsidRPr="00E34950" w:rsidRDefault="4B833D2A" w:rsidP="007A6F18">
            <w:pPr>
              <w:spacing w:after="0" w:line="240" w:lineRule="auto"/>
              <w:jc w:val="center"/>
              <w:rPr>
                <w:rFonts w:ascii="Times New Roman" w:hAnsi="Times New Roman" w:cs="Times New Roman"/>
                <w:sz w:val="20"/>
                <w:szCs w:val="20"/>
                <w:lang w:val="en-US"/>
              </w:rPr>
            </w:pPr>
            <w:r w:rsidRPr="34E0C160">
              <w:rPr>
                <w:rFonts w:ascii="Times New Roman" w:hAnsi="Times New Roman" w:cs="Times New Roman"/>
                <w:sz w:val="20"/>
                <w:szCs w:val="20"/>
                <w:lang w:val="en-US"/>
              </w:rPr>
              <w:t>1</w:t>
            </w:r>
          </w:p>
        </w:tc>
      </w:tr>
      <w:tr w:rsidR="00F25389" w:rsidRPr="00E34950" w14:paraId="2451697C" w14:textId="77777777" w:rsidTr="1EF643B0">
        <w:tc>
          <w:tcPr>
            <w:tcW w:w="2557" w:type="dxa"/>
            <w:tcBorders>
              <w:bottom w:val="single" w:sz="4" w:space="0" w:color="auto"/>
            </w:tcBorders>
          </w:tcPr>
          <w:p w14:paraId="51A4A6BA"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Update</w:t>
            </w:r>
          </w:p>
        </w:tc>
        <w:tc>
          <w:tcPr>
            <w:tcW w:w="433" w:type="dxa"/>
            <w:tcBorders>
              <w:bottom w:val="single" w:sz="4" w:space="0" w:color="auto"/>
            </w:tcBorders>
          </w:tcPr>
          <w:p w14:paraId="349D0DA1"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b</w:t>
            </w:r>
          </w:p>
        </w:tc>
        <w:tc>
          <w:tcPr>
            <w:tcW w:w="9737" w:type="dxa"/>
            <w:tcBorders>
              <w:bottom w:val="single" w:sz="4" w:space="0" w:color="auto"/>
            </w:tcBorders>
          </w:tcPr>
          <w:p w14:paraId="0820AE16"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If the protocol is for an update of a previous systematic review, identify as such</w:t>
            </w:r>
          </w:p>
        </w:tc>
        <w:tc>
          <w:tcPr>
            <w:tcW w:w="1294" w:type="dxa"/>
            <w:gridSpan w:val="2"/>
            <w:tcBorders>
              <w:bottom w:val="single" w:sz="4" w:space="0" w:color="auto"/>
            </w:tcBorders>
          </w:tcPr>
          <w:p w14:paraId="68C3383D" w14:textId="58CB61D7" w:rsidR="00F25389" w:rsidRPr="00E34950" w:rsidRDefault="6D1E663D" w:rsidP="007A6F18">
            <w:pPr>
              <w:spacing w:after="0" w:line="240" w:lineRule="auto"/>
              <w:jc w:val="center"/>
              <w:rPr>
                <w:rFonts w:ascii="Times New Roman" w:hAnsi="Times New Roman" w:cs="Times New Roman"/>
                <w:sz w:val="20"/>
                <w:szCs w:val="20"/>
                <w:lang w:val="en-US"/>
              </w:rPr>
            </w:pPr>
            <w:r w:rsidRPr="34E0C160">
              <w:rPr>
                <w:rFonts w:ascii="Times New Roman" w:hAnsi="Times New Roman" w:cs="Times New Roman"/>
                <w:sz w:val="20"/>
                <w:szCs w:val="20"/>
                <w:lang w:val="en-US"/>
              </w:rPr>
              <w:t>N/A</w:t>
            </w:r>
          </w:p>
        </w:tc>
      </w:tr>
      <w:tr w:rsidR="00F25389" w:rsidRPr="009514E0" w14:paraId="33AC86AE" w14:textId="77777777" w:rsidTr="1EF643B0">
        <w:tc>
          <w:tcPr>
            <w:tcW w:w="2557" w:type="dxa"/>
            <w:tcBorders>
              <w:top w:val="single" w:sz="4" w:space="0" w:color="auto"/>
              <w:bottom w:val="single" w:sz="4" w:space="0" w:color="auto"/>
            </w:tcBorders>
          </w:tcPr>
          <w:p w14:paraId="62486E0C"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Registration</w:t>
            </w:r>
          </w:p>
        </w:tc>
        <w:tc>
          <w:tcPr>
            <w:tcW w:w="433" w:type="dxa"/>
            <w:tcBorders>
              <w:top w:val="single" w:sz="4" w:space="0" w:color="auto"/>
              <w:bottom w:val="single" w:sz="4" w:space="0" w:color="auto"/>
            </w:tcBorders>
          </w:tcPr>
          <w:p w14:paraId="0FB29E73"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2</w:t>
            </w:r>
          </w:p>
        </w:tc>
        <w:tc>
          <w:tcPr>
            <w:tcW w:w="9737" w:type="dxa"/>
            <w:tcBorders>
              <w:top w:val="single" w:sz="4" w:space="0" w:color="auto"/>
              <w:bottom w:val="single" w:sz="4" w:space="0" w:color="auto"/>
            </w:tcBorders>
          </w:tcPr>
          <w:p w14:paraId="52755E52"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If registered, provide the name of the registry (such as PROSPERO) and registration number</w:t>
            </w:r>
          </w:p>
        </w:tc>
        <w:tc>
          <w:tcPr>
            <w:tcW w:w="1294" w:type="dxa"/>
            <w:gridSpan w:val="2"/>
            <w:tcBorders>
              <w:top w:val="single" w:sz="4" w:space="0" w:color="auto"/>
              <w:bottom w:val="single" w:sz="4" w:space="0" w:color="auto"/>
            </w:tcBorders>
          </w:tcPr>
          <w:p w14:paraId="7BB040A2" w14:textId="56BBD17C"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409678F4" w14:textId="77777777" w:rsidTr="1EF643B0">
        <w:tc>
          <w:tcPr>
            <w:tcW w:w="2557" w:type="dxa"/>
            <w:tcBorders>
              <w:top w:val="single" w:sz="4" w:space="0" w:color="auto"/>
              <w:bottom w:val="nil"/>
            </w:tcBorders>
          </w:tcPr>
          <w:p w14:paraId="7CB7968D"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Authors:</w:t>
            </w:r>
          </w:p>
        </w:tc>
        <w:tc>
          <w:tcPr>
            <w:tcW w:w="433" w:type="dxa"/>
            <w:tcBorders>
              <w:top w:val="single" w:sz="4" w:space="0" w:color="auto"/>
              <w:bottom w:val="nil"/>
            </w:tcBorders>
          </w:tcPr>
          <w:p w14:paraId="2A179B28" w14:textId="77777777" w:rsidR="00F25389" w:rsidRPr="00E34950" w:rsidRDefault="00F25389" w:rsidP="007A6F18">
            <w:pPr>
              <w:spacing w:after="0" w:line="240" w:lineRule="auto"/>
              <w:jc w:val="center"/>
              <w:rPr>
                <w:rFonts w:ascii="Times New Roman" w:hAnsi="Times New Roman" w:cs="Times New Roman"/>
                <w:sz w:val="20"/>
                <w:szCs w:val="20"/>
              </w:rPr>
            </w:pPr>
          </w:p>
        </w:tc>
        <w:tc>
          <w:tcPr>
            <w:tcW w:w="9737" w:type="dxa"/>
            <w:tcBorders>
              <w:top w:val="single" w:sz="4" w:space="0" w:color="auto"/>
              <w:bottom w:val="nil"/>
            </w:tcBorders>
          </w:tcPr>
          <w:p w14:paraId="66A811CA" w14:textId="77777777" w:rsidR="00F25389" w:rsidRPr="00E34950" w:rsidRDefault="00F25389" w:rsidP="007A6F18">
            <w:pPr>
              <w:spacing w:after="0" w:line="240" w:lineRule="auto"/>
              <w:rPr>
                <w:rFonts w:ascii="Times New Roman" w:hAnsi="Times New Roman" w:cs="Times New Roman"/>
                <w:sz w:val="20"/>
                <w:szCs w:val="20"/>
              </w:rPr>
            </w:pPr>
          </w:p>
        </w:tc>
        <w:tc>
          <w:tcPr>
            <w:tcW w:w="1294" w:type="dxa"/>
            <w:gridSpan w:val="2"/>
            <w:tcBorders>
              <w:top w:val="single" w:sz="4" w:space="0" w:color="auto"/>
              <w:bottom w:val="nil"/>
            </w:tcBorders>
          </w:tcPr>
          <w:p w14:paraId="58BF5E6E" w14:textId="77777777" w:rsidR="00F25389" w:rsidRPr="00E34950" w:rsidRDefault="00F25389" w:rsidP="007A6F18">
            <w:pPr>
              <w:spacing w:after="0" w:line="240" w:lineRule="auto"/>
              <w:jc w:val="center"/>
              <w:rPr>
                <w:rFonts w:ascii="Times New Roman" w:hAnsi="Times New Roman" w:cs="Times New Roman"/>
                <w:sz w:val="20"/>
                <w:szCs w:val="20"/>
              </w:rPr>
            </w:pPr>
          </w:p>
        </w:tc>
      </w:tr>
      <w:tr w:rsidR="00F25389" w:rsidRPr="00E34950" w14:paraId="1EBF2F59" w14:textId="77777777" w:rsidTr="1EF643B0">
        <w:tc>
          <w:tcPr>
            <w:tcW w:w="2557" w:type="dxa"/>
            <w:tcBorders>
              <w:top w:val="nil"/>
            </w:tcBorders>
          </w:tcPr>
          <w:p w14:paraId="67AAFE0F"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Contact</w:t>
            </w:r>
          </w:p>
        </w:tc>
        <w:tc>
          <w:tcPr>
            <w:tcW w:w="433" w:type="dxa"/>
            <w:tcBorders>
              <w:top w:val="nil"/>
            </w:tcBorders>
          </w:tcPr>
          <w:p w14:paraId="25E161FD"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3a</w:t>
            </w:r>
          </w:p>
        </w:tc>
        <w:tc>
          <w:tcPr>
            <w:tcW w:w="9737" w:type="dxa"/>
            <w:tcBorders>
              <w:top w:val="nil"/>
            </w:tcBorders>
          </w:tcPr>
          <w:p w14:paraId="5278E6E6" w14:textId="77777777" w:rsidR="00F25389" w:rsidRPr="00E34950" w:rsidRDefault="00F25389" w:rsidP="007A6F18">
            <w:pPr>
              <w:spacing w:after="0" w:line="240" w:lineRule="auto"/>
              <w:rPr>
                <w:rFonts w:ascii="Times New Roman" w:hAnsi="Times New Roman" w:cs="Times New Roman"/>
                <w:sz w:val="20"/>
                <w:szCs w:val="20"/>
                <w:lang w:val="en-US"/>
              </w:rPr>
            </w:pPr>
            <w:r w:rsidRPr="1EF643B0">
              <w:rPr>
                <w:rFonts w:ascii="Times New Roman" w:hAnsi="Times New Roman" w:cs="Times New Roman"/>
                <w:sz w:val="20"/>
                <w:szCs w:val="20"/>
                <w:lang w:val="en-US"/>
              </w:rPr>
              <w:t>Provide name, institutional affiliation, e-mail address of all protocol authors; provide physical mailing address of corresponding author</w:t>
            </w:r>
          </w:p>
        </w:tc>
        <w:tc>
          <w:tcPr>
            <w:tcW w:w="1294" w:type="dxa"/>
            <w:gridSpan w:val="2"/>
            <w:tcBorders>
              <w:top w:val="nil"/>
            </w:tcBorders>
          </w:tcPr>
          <w:p w14:paraId="033EE40B" w14:textId="7939FC60" w:rsidR="00F25389" w:rsidRPr="00E34950" w:rsidRDefault="0027247E"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r>
      <w:tr w:rsidR="00F25389" w:rsidRPr="00E34950" w14:paraId="617CA0EF" w14:textId="77777777" w:rsidTr="1EF643B0">
        <w:tc>
          <w:tcPr>
            <w:tcW w:w="2557" w:type="dxa"/>
            <w:tcBorders>
              <w:bottom w:val="single" w:sz="4" w:space="0" w:color="auto"/>
            </w:tcBorders>
          </w:tcPr>
          <w:p w14:paraId="27882966"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Contributions</w:t>
            </w:r>
          </w:p>
        </w:tc>
        <w:tc>
          <w:tcPr>
            <w:tcW w:w="433" w:type="dxa"/>
            <w:tcBorders>
              <w:bottom w:val="single" w:sz="4" w:space="0" w:color="auto"/>
            </w:tcBorders>
          </w:tcPr>
          <w:p w14:paraId="2DA90426"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3b</w:t>
            </w:r>
          </w:p>
        </w:tc>
        <w:tc>
          <w:tcPr>
            <w:tcW w:w="9737" w:type="dxa"/>
            <w:tcBorders>
              <w:bottom w:val="single" w:sz="4" w:space="0" w:color="auto"/>
            </w:tcBorders>
          </w:tcPr>
          <w:p w14:paraId="4810F454"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contributions of protocol authors and identify the guarantor of the review</w:t>
            </w:r>
          </w:p>
        </w:tc>
        <w:tc>
          <w:tcPr>
            <w:tcW w:w="1294" w:type="dxa"/>
            <w:gridSpan w:val="2"/>
            <w:tcBorders>
              <w:bottom w:val="single" w:sz="4" w:space="0" w:color="auto"/>
            </w:tcBorders>
          </w:tcPr>
          <w:p w14:paraId="4D7A2224" w14:textId="3684127B"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F25389" w:rsidRPr="00E34950" w14:paraId="7B7A118D" w14:textId="77777777" w:rsidTr="1EF643B0">
        <w:tc>
          <w:tcPr>
            <w:tcW w:w="2557" w:type="dxa"/>
            <w:tcBorders>
              <w:top w:val="single" w:sz="4" w:space="0" w:color="auto"/>
              <w:bottom w:val="single" w:sz="4" w:space="0" w:color="auto"/>
            </w:tcBorders>
          </w:tcPr>
          <w:p w14:paraId="0536D335"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Amendments</w:t>
            </w:r>
          </w:p>
        </w:tc>
        <w:tc>
          <w:tcPr>
            <w:tcW w:w="433" w:type="dxa"/>
            <w:tcBorders>
              <w:top w:val="single" w:sz="4" w:space="0" w:color="auto"/>
              <w:bottom w:val="single" w:sz="4" w:space="0" w:color="auto"/>
            </w:tcBorders>
          </w:tcPr>
          <w:p w14:paraId="23515EB0"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4</w:t>
            </w:r>
          </w:p>
        </w:tc>
        <w:tc>
          <w:tcPr>
            <w:tcW w:w="9737" w:type="dxa"/>
            <w:tcBorders>
              <w:top w:val="single" w:sz="4" w:space="0" w:color="auto"/>
              <w:bottom w:val="single" w:sz="4" w:space="0" w:color="auto"/>
            </w:tcBorders>
          </w:tcPr>
          <w:p w14:paraId="03AA55E4"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If the protocol represents an amendment of a previously completed or published protocol, identify as such and list changes; otherwise, state plan for documenting important protocol amendments</w:t>
            </w:r>
          </w:p>
        </w:tc>
        <w:tc>
          <w:tcPr>
            <w:tcW w:w="1294" w:type="dxa"/>
            <w:gridSpan w:val="2"/>
            <w:tcBorders>
              <w:top w:val="single" w:sz="4" w:space="0" w:color="auto"/>
              <w:bottom w:val="single" w:sz="4" w:space="0" w:color="auto"/>
            </w:tcBorders>
          </w:tcPr>
          <w:p w14:paraId="38ADB809" w14:textId="5B9419BA" w:rsidR="00F25389" w:rsidRPr="00E34950" w:rsidRDefault="0B0EF9B1" w:rsidP="007A6F18">
            <w:pPr>
              <w:spacing w:after="0" w:line="240" w:lineRule="auto"/>
              <w:jc w:val="center"/>
              <w:rPr>
                <w:rFonts w:ascii="Times New Roman" w:hAnsi="Times New Roman" w:cs="Times New Roman"/>
                <w:sz w:val="20"/>
                <w:szCs w:val="20"/>
                <w:lang w:val="en-US"/>
              </w:rPr>
            </w:pPr>
            <w:r w:rsidRPr="34E0C160">
              <w:rPr>
                <w:rFonts w:ascii="Times New Roman" w:hAnsi="Times New Roman" w:cs="Times New Roman"/>
                <w:sz w:val="20"/>
                <w:szCs w:val="20"/>
                <w:lang w:val="en-US"/>
              </w:rPr>
              <w:t>N/A</w:t>
            </w:r>
          </w:p>
        </w:tc>
      </w:tr>
      <w:tr w:rsidR="00F25389" w:rsidRPr="00E34950" w14:paraId="48E347E1" w14:textId="77777777" w:rsidTr="1EF643B0">
        <w:tc>
          <w:tcPr>
            <w:tcW w:w="2557" w:type="dxa"/>
            <w:tcBorders>
              <w:top w:val="single" w:sz="4" w:space="0" w:color="auto"/>
              <w:bottom w:val="nil"/>
            </w:tcBorders>
          </w:tcPr>
          <w:p w14:paraId="150037BA"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Support:</w:t>
            </w:r>
          </w:p>
        </w:tc>
        <w:tc>
          <w:tcPr>
            <w:tcW w:w="433" w:type="dxa"/>
            <w:tcBorders>
              <w:top w:val="single" w:sz="4" w:space="0" w:color="auto"/>
              <w:bottom w:val="nil"/>
            </w:tcBorders>
          </w:tcPr>
          <w:p w14:paraId="44668475" w14:textId="77777777" w:rsidR="00F25389" w:rsidRPr="00E34950" w:rsidRDefault="00F25389" w:rsidP="007A6F18">
            <w:pPr>
              <w:spacing w:after="0" w:line="240" w:lineRule="auto"/>
              <w:jc w:val="center"/>
              <w:rPr>
                <w:rFonts w:ascii="Times New Roman" w:hAnsi="Times New Roman" w:cs="Times New Roman"/>
                <w:sz w:val="20"/>
                <w:szCs w:val="20"/>
              </w:rPr>
            </w:pPr>
          </w:p>
        </w:tc>
        <w:tc>
          <w:tcPr>
            <w:tcW w:w="9737" w:type="dxa"/>
            <w:tcBorders>
              <w:top w:val="single" w:sz="4" w:space="0" w:color="auto"/>
              <w:bottom w:val="nil"/>
            </w:tcBorders>
          </w:tcPr>
          <w:p w14:paraId="2BF44496" w14:textId="77777777" w:rsidR="00F25389" w:rsidRPr="00E34950" w:rsidRDefault="00F25389" w:rsidP="007A6F18">
            <w:pPr>
              <w:spacing w:after="0" w:line="240" w:lineRule="auto"/>
              <w:rPr>
                <w:rFonts w:ascii="Times New Roman" w:hAnsi="Times New Roman" w:cs="Times New Roman"/>
                <w:sz w:val="20"/>
                <w:szCs w:val="20"/>
              </w:rPr>
            </w:pPr>
          </w:p>
        </w:tc>
        <w:tc>
          <w:tcPr>
            <w:tcW w:w="1294" w:type="dxa"/>
            <w:gridSpan w:val="2"/>
            <w:tcBorders>
              <w:top w:val="single" w:sz="4" w:space="0" w:color="auto"/>
              <w:bottom w:val="nil"/>
            </w:tcBorders>
          </w:tcPr>
          <w:p w14:paraId="54F7FE4A" w14:textId="77777777" w:rsidR="00F25389" w:rsidRPr="00E34950" w:rsidRDefault="00F25389" w:rsidP="007A6F18">
            <w:pPr>
              <w:spacing w:after="0" w:line="240" w:lineRule="auto"/>
              <w:jc w:val="center"/>
              <w:rPr>
                <w:rFonts w:ascii="Times New Roman" w:hAnsi="Times New Roman" w:cs="Times New Roman"/>
                <w:sz w:val="20"/>
                <w:szCs w:val="20"/>
              </w:rPr>
            </w:pPr>
          </w:p>
        </w:tc>
      </w:tr>
      <w:tr w:rsidR="00F25389" w:rsidRPr="00E34950" w14:paraId="221D53DA" w14:textId="77777777" w:rsidTr="1EF643B0">
        <w:tc>
          <w:tcPr>
            <w:tcW w:w="2557" w:type="dxa"/>
            <w:tcBorders>
              <w:top w:val="nil"/>
            </w:tcBorders>
          </w:tcPr>
          <w:p w14:paraId="52496B43"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Sources</w:t>
            </w:r>
          </w:p>
        </w:tc>
        <w:tc>
          <w:tcPr>
            <w:tcW w:w="433" w:type="dxa"/>
            <w:tcBorders>
              <w:top w:val="nil"/>
            </w:tcBorders>
          </w:tcPr>
          <w:p w14:paraId="65A4D216"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5a</w:t>
            </w:r>
          </w:p>
        </w:tc>
        <w:tc>
          <w:tcPr>
            <w:tcW w:w="9737" w:type="dxa"/>
            <w:tcBorders>
              <w:top w:val="nil"/>
            </w:tcBorders>
          </w:tcPr>
          <w:p w14:paraId="7F1C93A5"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Indicate sources of financial or other support for the review</w:t>
            </w:r>
          </w:p>
        </w:tc>
        <w:tc>
          <w:tcPr>
            <w:tcW w:w="1294" w:type="dxa"/>
            <w:gridSpan w:val="2"/>
            <w:tcBorders>
              <w:top w:val="nil"/>
            </w:tcBorders>
          </w:tcPr>
          <w:p w14:paraId="0659123D" w14:textId="53223EC7"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F25389" w:rsidRPr="00E34950" w14:paraId="3C8CF61F" w14:textId="77777777" w:rsidTr="1EF643B0">
        <w:tc>
          <w:tcPr>
            <w:tcW w:w="2557" w:type="dxa"/>
            <w:tcBorders>
              <w:bottom w:val="nil"/>
            </w:tcBorders>
          </w:tcPr>
          <w:p w14:paraId="5A2693AE"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Sponsor</w:t>
            </w:r>
          </w:p>
        </w:tc>
        <w:tc>
          <w:tcPr>
            <w:tcW w:w="433" w:type="dxa"/>
            <w:tcBorders>
              <w:bottom w:val="nil"/>
            </w:tcBorders>
          </w:tcPr>
          <w:p w14:paraId="14FC70FA"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5b</w:t>
            </w:r>
          </w:p>
        </w:tc>
        <w:tc>
          <w:tcPr>
            <w:tcW w:w="9737" w:type="dxa"/>
            <w:tcBorders>
              <w:bottom w:val="nil"/>
            </w:tcBorders>
          </w:tcPr>
          <w:p w14:paraId="3386D67A"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Provide name for the review funder and/or sponsor</w:t>
            </w:r>
          </w:p>
        </w:tc>
        <w:tc>
          <w:tcPr>
            <w:tcW w:w="1294" w:type="dxa"/>
            <w:gridSpan w:val="2"/>
            <w:tcBorders>
              <w:bottom w:val="nil"/>
            </w:tcBorders>
          </w:tcPr>
          <w:p w14:paraId="56DECDE0" w14:textId="24BB12A1"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F25389" w:rsidRPr="00E34950" w14:paraId="0F3E1691" w14:textId="77777777" w:rsidTr="1EF643B0">
        <w:tc>
          <w:tcPr>
            <w:tcW w:w="2557" w:type="dxa"/>
            <w:tcBorders>
              <w:top w:val="nil"/>
              <w:bottom w:val="single" w:sz="12" w:space="0" w:color="auto"/>
            </w:tcBorders>
          </w:tcPr>
          <w:p w14:paraId="06CAE4BF" w14:textId="77777777" w:rsidR="00F25389" w:rsidRPr="00E34950" w:rsidRDefault="00F25389" w:rsidP="007A6F18">
            <w:pPr>
              <w:spacing w:after="0" w:line="240" w:lineRule="auto"/>
              <w:ind w:left="284"/>
              <w:rPr>
                <w:rFonts w:ascii="Times New Roman" w:hAnsi="Times New Roman" w:cs="Times New Roman"/>
                <w:sz w:val="20"/>
                <w:szCs w:val="20"/>
                <w:lang w:val="en-US"/>
              </w:rPr>
            </w:pPr>
            <w:r w:rsidRPr="00E34950">
              <w:rPr>
                <w:rFonts w:ascii="Times New Roman" w:hAnsi="Times New Roman" w:cs="Times New Roman"/>
                <w:sz w:val="20"/>
                <w:szCs w:val="20"/>
              </w:rPr>
              <w:t> </w:t>
            </w:r>
            <w:r w:rsidRPr="00E34950">
              <w:rPr>
                <w:rFonts w:ascii="Times New Roman" w:hAnsi="Times New Roman" w:cs="Times New Roman"/>
                <w:sz w:val="20"/>
                <w:szCs w:val="20"/>
                <w:lang w:val="en-US"/>
              </w:rPr>
              <w:t>Role of sponsor or funder</w:t>
            </w:r>
          </w:p>
        </w:tc>
        <w:tc>
          <w:tcPr>
            <w:tcW w:w="433" w:type="dxa"/>
            <w:tcBorders>
              <w:top w:val="nil"/>
              <w:bottom w:val="single" w:sz="12" w:space="0" w:color="auto"/>
            </w:tcBorders>
          </w:tcPr>
          <w:p w14:paraId="30B632ED"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5c</w:t>
            </w:r>
          </w:p>
        </w:tc>
        <w:tc>
          <w:tcPr>
            <w:tcW w:w="9737" w:type="dxa"/>
            <w:tcBorders>
              <w:top w:val="nil"/>
              <w:bottom w:val="single" w:sz="12" w:space="0" w:color="auto"/>
            </w:tcBorders>
          </w:tcPr>
          <w:p w14:paraId="58CC8922"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roles of funder(s), sponsor(s), and/or institution(s), if any, in developing the protocol</w:t>
            </w:r>
          </w:p>
        </w:tc>
        <w:tc>
          <w:tcPr>
            <w:tcW w:w="1294" w:type="dxa"/>
            <w:gridSpan w:val="2"/>
            <w:tcBorders>
              <w:top w:val="nil"/>
              <w:bottom w:val="single" w:sz="12" w:space="0" w:color="auto"/>
            </w:tcBorders>
          </w:tcPr>
          <w:p w14:paraId="39B5D1CA" w14:textId="2B264D01"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r>
      <w:tr w:rsidR="00F25389" w:rsidRPr="00E34950" w14:paraId="220E3CB3" w14:textId="77777777" w:rsidTr="1EF643B0">
        <w:tc>
          <w:tcPr>
            <w:tcW w:w="12727" w:type="dxa"/>
            <w:gridSpan w:val="3"/>
            <w:tcBorders>
              <w:top w:val="single" w:sz="12" w:space="0" w:color="auto"/>
              <w:bottom w:val="single" w:sz="12" w:space="0" w:color="auto"/>
            </w:tcBorders>
          </w:tcPr>
          <w:p w14:paraId="5BF46688" w14:textId="77777777" w:rsidR="00F25389" w:rsidRPr="00E34950" w:rsidRDefault="00F25389" w:rsidP="007A6F18">
            <w:pPr>
              <w:pStyle w:val="TableSubHead"/>
              <w:spacing w:before="0"/>
              <w:rPr>
                <w:sz w:val="20"/>
              </w:rPr>
            </w:pPr>
            <w:r w:rsidRPr="00E34950">
              <w:rPr>
                <w:sz w:val="20"/>
              </w:rPr>
              <w:t>INTRODUCTION</w:t>
            </w:r>
          </w:p>
        </w:tc>
        <w:tc>
          <w:tcPr>
            <w:tcW w:w="1294" w:type="dxa"/>
            <w:gridSpan w:val="2"/>
            <w:tcBorders>
              <w:top w:val="single" w:sz="12" w:space="0" w:color="auto"/>
              <w:bottom w:val="single" w:sz="12" w:space="0" w:color="auto"/>
            </w:tcBorders>
          </w:tcPr>
          <w:p w14:paraId="4A0E4F8A" w14:textId="77777777" w:rsidR="00F25389" w:rsidRPr="00E34950" w:rsidRDefault="00F25389" w:rsidP="007A6F18">
            <w:pPr>
              <w:pStyle w:val="TableSubHead"/>
              <w:spacing w:before="0"/>
              <w:jc w:val="center"/>
              <w:rPr>
                <w:sz w:val="20"/>
              </w:rPr>
            </w:pPr>
          </w:p>
        </w:tc>
      </w:tr>
      <w:tr w:rsidR="00F25389" w:rsidRPr="00E34950" w14:paraId="27456C60" w14:textId="77777777" w:rsidTr="1EF643B0">
        <w:tc>
          <w:tcPr>
            <w:tcW w:w="2557" w:type="dxa"/>
            <w:tcBorders>
              <w:top w:val="single" w:sz="12" w:space="0" w:color="auto"/>
              <w:bottom w:val="single" w:sz="4" w:space="0" w:color="auto"/>
            </w:tcBorders>
          </w:tcPr>
          <w:p w14:paraId="173B5128"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Rationale</w:t>
            </w:r>
          </w:p>
        </w:tc>
        <w:tc>
          <w:tcPr>
            <w:tcW w:w="433" w:type="dxa"/>
            <w:tcBorders>
              <w:top w:val="single" w:sz="12" w:space="0" w:color="auto"/>
              <w:bottom w:val="single" w:sz="4" w:space="0" w:color="auto"/>
            </w:tcBorders>
          </w:tcPr>
          <w:p w14:paraId="59A532DD"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6</w:t>
            </w:r>
          </w:p>
        </w:tc>
        <w:tc>
          <w:tcPr>
            <w:tcW w:w="9737" w:type="dxa"/>
            <w:tcBorders>
              <w:top w:val="single" w:sz="12" w:space="0" w:color="auto"/>
              <w:bottom w:val="single" w:sz="4" w:space="0" w:color="auto"/>
            </w:tcBorders>
          </w:tcPr>
          <w:p w14:paraId="319D1F21"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the rationale for the review in the context of what is already known</w:t>
            </w:r>
          </w:p>
        </w:tc>
        <w:tc>
          <w:tcPr>
            <w:tcW w:w="1294" w:type="dxa"/>
            <w:gridSpan w:val="2"/>
            <w:tcBorders>
              <w:top w:val="single" w:sz="12" w:space="0" w:color="auto"/>
              <w:bottom w:val="single" w:sz="4" w:space="0" w:color="auto"/>
            </w:tcBorders>
          </w:tcPr>
          <w:p w14:paraId="73BFFC78" w14:textId="77BBF16E"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r>
      <w:tr w:rsidR="00F25389" w:rsidRPr="00E34950" w14:paraId="6589AC79" w14:textId="77777777" w:rsidTr="1EF643B0">
        <w:tc>
          <w:tcPr>
            <w:tcW w:w="2557" w:type="dxa"/>
            <w:tcBorders>
              <w:top w:val="single" w:sz="4" w:space="0" w:color="auto"/>
              <w:bottom w:val="single" w:sz="12" w:space="0" w:color="auto"/>
            </w:tcBorders>
          </w:tcPr>
          <w:p w14:paraId="2D5B5E31"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Objectives</w:t>
            </w:r>
          </w:p>
        </w:tc>
        <w:tc>
          <w:tcPr>
            <w:tcW w:w="433" w:type="dxa"/>
            <w:tcBorders>
              <w:top w:val="single" w:sz="4" w:space="0" w:color="auto"/>
              <w:bottom w:val="single" w:sz="12" w:space="0" w:color="auto"/>
            </w:tcBorders>
          </w:tcPr>
          <w:p w14:paraId="253943F0"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7</w:t>
            </w:r>
          </w:p>
        </w:tc>
        <w:tc>
          <w:tcPr>
            <w:tcW w:w="9737" w:type="dxa"/>
            <w:tcBorders>
              <w:top w:val="single" w:sz="4" w:space="0" w:color="auto"/>
              <w:bottom w:val="single" w:sz="12" w:space="0" w:color="auto"/>
            </w:tcBorders>
          </w:tcPr>
          <w:p w14:paraId="20F00244"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Provide an explicit statement of the question(s) the review will address with reference to participants, interventions, comparators, and outcomes (PICO)</w:t>
            </w:r>
          </w:p>
        </w:tc>
        <w:tc>
          <w:tcPr>
            <w:tcW w:w="1294" w:type="dxa"/>
            <w:gridSpan w:val="2"/>
            <w:tcBorders>
              <w:top w:val="single" w:sz="4" w:space="0" w:color="auto"/>
              <w:bottom w:val="single" w:sz="12" w:space="0" w:color="auto"/>
            </w:tcBorders>
          </w:tcPr>
          <w:p w14:paraId="3293A765" w14:textId="6701E9C3"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r>
      <w:tr w:rsidR="00F25389" w:rsidRPr="00E34950" w14:paraId="2B846EB7" w14:textId="77777777" w:rsidTr="1EF643B0">
        <w:tc>
          <w:tcPr>
            <w:tcW w:w="12727" w:type="dxa"/>
            <w:gridSpan w:val="3"/>
            <w:tcBorders>
              <w:top w:val="single" w:sz="12" w:space="0" w:color="auto"/>
              <w:bottom w:val="single" w:sz="12" w:space="0" w:color="auto"/>
            </w:tcBorders>
          </w:tcPr>
          <w:p w14:paraId="6DAA958A" w14:textId="77777777" w:rsidR="00F25389" w:rsidRPr="00E34950" w:rsidRDefault="00F25389" w:rsidP="007A6F18">
            <w:pPr>
              <w:pStyle w:val="TableSubHead"/>
              <w:spacing w:before="0"/>
              <w:rPr>
                <w:sz w:val="20"/>
              </w:rPr>
            </w:pPr>
            <w:r w:rsidRPr="00E34950">
              <w:rPr>
                <w:sz w:val="20"/>
              </w:rPr>
              <w:t>METHODS</w:t>
            </w:r>
          </w:p>
        </w:tc>
        <w:tc>
          <w:tcPr>
            <w:tcW w:w="1294" w:type="dxa"/>
            <w:gridSpan w:val="2"/>
            <w:tcBorders>
              <w:top w:val="single" w:sz="12" w:space="0" w:color="auto"/>
              <w:bottom w:val="single" w:sz="12" w:space="0" w:color="auto"/>
            </w:tcBorders>
          </w:tcPr>
          <w:p w14:paraId="4437CB70" w14:textId="77777777" w:rsidR="00F25389" w:rsidRPr="00E34950" w:rsidRDefault="00F25389" w:rsidP="007A6F18">
            <w:pPr>
              <w:pStyle w:val="TableSubHead"/>
              <w:spacing w:before="0"/>
              <w:jc w:val="center"/>
              <w:rPr>
                <w:sz w:val="20"/>
              </w:rPr>
            </w:pPr>
          </w:p>
        </w:tc>
      </w:tr>
      <w:tr w:rsidR="00F25389" w:rsidRPr="00E34950" w14:paraId="35996285" w14:textId="77777777" w:rsidTr="1EF643B0">
        <w:tc>
          <w:tcPr>
            <w:tcW w:w="2557" w:type="dxa"/>
            <w:tcBorders>
              <w:top w:val="single" w:sz="12" w:space="0" w:color="auto"/>
              <w:bottom w:val="single" w:sz="4" w:space="0" w:color="auto"/>
            </w:tcBorders>
          </w:tcPr>
          <w:p w14:paraId="129832F5"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Eligibility criteria</w:t>
            </w:r>
          </w:p>
        </w:tc>
        <w:tc>
          <w:tcPr>
            <w:tcW w:w="433" w:type="dxa"/>
            <w:tcBorders>
              <w:top w:val="single" w:sz="12" w:space="0" w:color="auto"/>
              <w:bottom w:val="single" w:sz="4" w:space="0" w:color="auto"/>
            </w:tcBorders>
          </w:tcPr>
          <w:p w14:paraId="73E797A0"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8</w:t>
            </w:r>
          </w:p>
        </w:tc>
        <w:tc>
          <w:tcPr>
            <w:tcW w:w="9737" w:type="dxa"/>
            <w:tcBorders>
              <w:top w:val="single" w:sz="12" w:space="0" w:color="auto"/>
              <w:bottom w:val="single" w:sz="4" w:space="0" w:color="auto"/>
            </w:tcBorders>
          </w:tcPr>
          <w:p w14:paraId="16B0BEED"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Specify the study characteristics (such as PICO, study design, setting, time frame) and report characteristics (such as years considered, language, publication status) to be used as criteria for eligibility for the review</w:t>
            </w:r>
          </w:p>
        </w:tc>
        <w:tc>
          <w:tcPr>
            <w:tcW w:w="1294" w:type="dxa"/>
            <w:gridSpan w:val="2"/>
            <w:tcBorders>
              <w:top w:val="single" w:sz="12" w:space="0" w:color="auto"/>
              <w:bottom w:val="single" w:sz="4" w:space="0" w:color="auto"/>
            </w:tcBorders>
          </w:tcPr>
          <w:p w14:paraId="15994FDC" w14:textId="5C29E588"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F25389" w:rsidRPr="00E34950" w14:paraId="3AF7A170" w14:textId="77777777" w:rsidTr="1EF643B0">
        <w:tc>
          <w:tcPr>
            <w:tcW w:w="2557" w:type="dxa"/>
            <w:tcBorders>
              <w:top w:val="single" w:sz="4" w:space="0" w:color="auto"/>
              <w:bottom w:val="single" w:sz="4" w:space="0" w:color="auto"/>
            </w:tcBorders>
          </w:tcPr>
          <w:p w14:paraId="5865599D"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Information sources</w:t>
            </w:r>
          </w:p>
        </w:tc>
        <w:tc>
          <w:tcPr>
            <w:tcW w:w="433" w:type="dxa"/>
            <w:tcBorders>
              <w:top w:val="single" w:sz="4" w:space="0" w:color="auto"/>
              <w:bottom w:val="single" w:sz="4" w:space="0" w:color="auto"/>
            </w:tcBorders>
          </w:tcPr>
          <w:p w14:paraId="432BB8F2"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9</w:t>
            </w:r>
          </w:p>
        </w:tc>
        <w:tc>
          <w:tcPr>
            <w:tcW w:w="9737" w:type="dxa"/>
            <w:tcBorders>
              <w:top w:val="single" w:sz="4" w:space="0" w:color="auto"/>
              <w:bottom w:val="single" w:sz="4" w:space="0" w:color="auto"/>
            </w:tcBorders>
          </w:tcPr>
          <w:p w14:paraId="7F62FEBE"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all intended information sources (such as electronic databases, contact with study authors, trial registers or other grey literature sources) with planned dates of coverage</w:t>
            </w:r>
          </w:p>
        </w:tc>
        <w:tc>
          <w:tcPr>
            <w:tcW w:w="1294" w:type="dxa"/>
            <w:gridSpan w:val="2"/>
            <w:tcBorders>
              <w:top w:val="single" w:sz="4" w:space="0" w:color="auto"/>
              <w:bottom w:val="single" w:sz="4" w:space="0" w:color="auto"/>
            </w:tcBorders>
          </w:tcPr>
          <w:p w14:paraId="13D3AF45" w14:textId="0B05DCE2"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F25389" w:rsidRPr="00E34950" w14:paraId="608A79E5" w14:textId="77777777" w:rsidTr="1EF643B0">
        <w:tc>
          <w:tcPr>
            <w:tcW w:w="2557" w:type="dxa"/>
            <w:tcBorders>
              <w:top w:val="single" w:sz="4" w:space="0" w:color="auto"/>
              <w:bottom w:val="single" w:sz="4" w:space="0" w:color="auto"/>
            </w:tcBorders>
          </w:tcPr>
          <w:p w14:paraId="48F92871"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Search strategy</w:t>
            </w:r>
          </w:p>
        </w:tc>
        <w:tc>
          <w:tcPr>
            <w:tcW w:w="433" w:type="dxa"/>
            <w:tcBorders>
              <w:top w:val="single" w:sz="4" w:space="0" w:color="auto"/>
              <w:bottom w:val="single" w:sz="4" w:space="0" w:color="auto"/>
            </w:tcBorders>
          </w:tcPr>
          <w:p w14:paraId="19916054"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0</w:t>
            </w:r>
          </w:p>
        </w:tc>
        <w:tc>
          <w:tcPr>
            <w:tcW w:w="9737" w:type="dxa"/>
            <w:tcBorders>
              <w:top w:val="single" w:sz="4" w:space="0" w:color="auto"/>
              <w:bottom w:val="single" w:sz="4" w:space="0" w:color="auto"/>
            </w:tcBorders>
          </w:tcPr>
          <w:p w14:paraId="792931DB"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Present draft of search strategy to be used for at least one electronic database, including planned limits, such that it could be repeated</w:t>
            </w:r>
          </w:p>
        </w:tc>
        <w:tc>
          <w:tcPr>
            <w:tcW w:w="1294" w:type="dxa"/>
            <w:gridSpan w:val="2"/>
            <w:tcBorders>
              <w:top w:val="single" w:sz="4" w:space="0" w:color="auto"/>
              <w:bottom w:val="single" w:sz="4" w:space="0" w:color="auto"/>
            </w:tcBorders>
          </w:tcPr>
          <w:p w14:paraId="3C6A995E" w14:textId="0140A379"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F25389" w:rsidRPr="00E34950" w14:paraId="2DE278B8" w14:textId="77777777" w:rsidTr="1EF643B0">
        <w:trPr>
          <w:gridAfter w:val="1"/>
          <w:wAfter w:w="82" w:type="dxa"/>
        </w:trPr>
        <w:tc>
          <w:tcPr>
            <w:tcW w:w="2557" w:type="dxa"/>
            <w:tcBorders>
              <w:top w:val="single" w:sz="4" w:space="0" w:color="auto"/>
            </w:tcBorders>
          </w:tcPr>
          <w:p w14:paraId="0FE592FB"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lastRenderedPageBreak/>
              <w:t>Study records:</w:t>
            </w:r>
          </w:p>
        </w:tc>
        <w:tc>
          <w:tcPr>
            <w:tcW w:w="433" w:type="dxa"/>
            <w:tcBorders>
              <w:top w:val="single" w:sz="4" w:space="0" w:color="auto"/>
            </w:tcBorders>
          </w:tcPr>
          <w:p w14:paraId="75446080" w14:textId="77777777" w:rsidR="00F25389" w:rsidRPr="00E34950" w:rsidRDefault="00F25389" w:rsidP="007A6F18">
            <w:pPr>
              <w:spacing w:after="0" w:line="240" w:lineRule="auto"/>
              <w:jc w:val="center"/>
              <w:rPr>
                <w:rFonts w:ascii="Times New Roman" w:hAnsi="Times New Roman" w:cs="Times New Roman"/>
                <w:sz w:val="20"/>
                <w:szCs w:val="20"/>
              </w:rPr>
            </w:pPr>
          </w:p>
        </w:tc>
        <w:tc>
          <w:tcPr>
            <w:tcW w:w="9737" w:type="dxa"/>
            <w:tcBorders>
              <w:top w:val="single" w:sz="4" w:space="0" w:color="auto"/>
            </w:tcBorders>
          </w:tcPr>
          <w:p w14:paraId="5B370CFA" w14:textId="77777777" w:rsidR="00F25389" w:rsidRPr="00E34950" w:rsidRDefault="00F25389" w:rsidP="007A6F18">
            <w:pPr>
              <w:spacing w:after="0" w:line="240" w:lineRule="auto"/>
              <w:rPr>
                <w:rFonts w:ascii="Times New Roman" w:hAnsi="Times New Roman" w:cs="Times New Roman"/>
                <w:sz w:val="20"/>
                <w:szCs w:val="20"/>
              </w:rPr>
            </w:pPr>
          </w:p>
        </w:tc>
        <w:tc>
          <w:tcPr>
            <w:tcW w:w="1212" w:type="dxa"/>
            <w:tcBorders>
              <w:top w:val="single" w:sz="4" w:space="0" w:color="auto"/>
            </w:tcBorders>
          </w:tcPr>
          <w:p w14:paraId="69F9C409" w14:textId="77777777" w:rsidR="00F25389" w:rsidRPr="00E34950" w:rsidRDefault="00F25389" w:rsidP="007A6F18">
            <w:pPr>
              <w:spacing w:after="0" w:line="240" w:lineRule="auto"/>
              <w:jc w:val="center"/>
              <w:rPr>
                <w:rFonts w:ascii="Times New Roman" w:hAnsi="Times New Roman" w:cs="Times New Roman"/>
                <w:sz w:val="20"/>
                <w:szCs w:val="20"/>
              </w:rPr>
            </w:pPr>
          </w:p>
        </w:tc>
      </w:tr>
      <w:tr w:rsidR="00F25389" w:rsidRPr="00E34950" w14:paraId="42956517" w14:textId="77777777" w:rsidTr="1EF643B0">
        <w:trPr>
          <w:gridAfter w:val="1"/>
          <w:wAfter w:w="82" w:type="dxa"/>
        </w:trPr>
        <w:tc>
          <w:tcPr>
            <w:tcW w:w="2557" w:type="dxa"/>
          </w:tcPr>
          <w:p w14:paraId="643DF073"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Data management</w:t>
            </w:r>
          </w:p>
        </w:tc>
        <w:tc>
          <w:tcPr>
            <w:tcW w:w="433" w:type="dxa"/>
          </w:tcPr>
          <w:p w14:paraId="373E622A"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1a</w:t>
            </w:r>
          </w:p>
        </w:tc>
        <w:tc>
          <w:tcPr>
            <w:tcW w:w="9737" w:type="dxa"/>
          </w:tcPr>
          <w:p w14:paraId="6F48BECB"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the mechanism(s) that will be used to manage records and data throughout the review</w:t>
            </w:r>
          </w:p>
        </w:tc>
        <w:tc>
          <w:tcPr>
            <w:tcW w:w="1212" w:type="dxa"/>
          </w:tcPr>
          <w:p w14:paraId="54CC7445" w14:textId="56CFB4FC"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F25389" w:rsidRPr="00E34950" w14:paraId="4E34CD78" w14:textId="77777777" w:rsidTr="1EF643B0">
        <w:trPr>
          <w:gridAfter w:val="1"/>
          <w:wAfter w:w="82" w:type="dxa"/>
        </w:trPr>
        <w:tc>
          <w:tcPr>
            <w:tcW w:w="2557" w:type="dxa"/>
          </w:tcPr>
          <w:p w14:paraId="7853FE04"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Selection process</w:t>
            </w:r>
          </w:p>
        </w:tc>
        <w:tc>
          <w:tcPr>
            <w:tcW w:w="433" w:type="dxa"/>
          </w:tcPr>
          <w:p w14:paraId="4944D76A"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1b</w:t>
            </w:r>
          </w:p>
        </w:tc>
        <w:tc>
          <w:tcPr>
            <w:tcW w:w="9737" w:type="dxa"/>
          </w:tcPr>
          <w:p w14:paraId="7108D000"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State the process that will be used for selecting studies (such as two independent reviewers) through each phase of the review (that is, screening, eligibility and inclusion in meta-analysis)</w:t>
            </w:r>
          </w:p>
        </w:tc>
        <w:tc>
          <w:tcPr>
            <w:tcW w:w="1212" w:type="dxa"/>
          </w:tcPr>
          <w:p w14:paraId="7A208FAD" w14:textId="4CD4D3F6"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F25389" w:rsidRPr="00E34950" w14:paraId="123EF39D" w14:textId="77777777" w:rsidTr="1EF643B0">
        <w:trPr>
          <w:gridAfter w:val="1"/>
          <w:wAfter w:w="82" w:type="dxa"/>
        </w:trPr>
        <w:tc>
          <w:tcPr>
            <w:tcW w:w="2557" w:type="dxa"/>
            <w:tcBorders>
              <w:bottom w:val="nil"/>
            </w:tcBorders>
          </w:tcPr>
          <w:p w14:paraId="5ABB448A" w14:textId="77777777" w:rsidR="00F25389" w:rsidRPr="00E34950" w:rsidRDefault="00F25389" w:rsidP="007A6F18">
            <w:pPr>
              <w:spacing w:after="0" w:line="240" w:lineRule="auto"/>
              <w:ind w:left="284"/>
              <w:rPr>
                <w:rFonts w:ascii="Times New Roman" w:hAnsi="Times New Roman" w:cs="Times New Roman"/>
                <w:sz w:val="20"/>
                <w:szCs w:val="20"/>
              </w:rPr>
            </w:pPr>
            <w:r w:rsidRPr="00E34950">
              <w:rPr>
                <w:rFonts w:ascii="Times New Roman" w:hAnsi="Times New Roman" w:cs="Times New Roman"/>
                <w:sz w:val="20"/>
                <w:szCs w:val="20"/>
              </w:rPr>
              <w:t> </w:t>
            </w:r>
            <w:r w:rsidRPr="00E34950">
              <w:rPr>
                <w:rFonts w:ascii="Times New Roman" w:hAnsi="Times New Roman" w:cs="Times New Roman"/>
                <w:sz w:val="20"/>
                <w:szCs w:val="20"/>
              </w:rPr>
              <w:t>Data collection process</w:t>
            </w:r>
          </w:p>
        </w:tc>
        <w:tc>
          <w:tcPr>
            <w:tcW w:w="433" w:type="dxa"/>
            <w:tcBorders>
              <w:bottom w:val="nil"/>
            </w:tcBorders>
          </w:tcPr>
          <w:p w14:paraId="5D415B11"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1c</w:t>
            </w:r>
          </w:p>
        </w:tc>
        <w:tc>
          <w:tcPr>
            <w:tcW w:w="9737" w:type="dxa"/>
            <w:tcBorders>
              <w:bottom w:val="nil"/>
            </w:tcBorders>
          </w:tcPr>
          <w:p w14:paraId="2F4F7B76"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planned method of extracting data from reports (such as piloting forms, done independently, in duplicate), any processes for obtaining and confirming data from investigators</w:t>
            </w:r>
          </w:p>
        </w:tc>
        <w:tc>
          <w:tcPr>
            <w:tcW w:w="1212" w:type="dxa"/>
            <w:tcBorders>
              <w:bottom w:val="nil"/>
            </w:tcBorders>
          </w:tcPr>
          <w:p w14:paraId="17402101" w14:textId="40034856"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r>
      <w:tr w:rsidR="00F25389" w:rsidRPr="00E34950" w14:paraId="1DD51A20" w14:textId="77777777" w:rsidTr="1EF643B0">
        <w:trPr>
          <w:gridAfter w:val="1"/>
          <w:wAfter w:w="82" w:type="dxa"/>
        </w:trPr>
        <w:tc>
          <w:tcPr>
            <w:tcW w:w="2557" w:type="dxa"/>
            <w:tcBorders>
              <w:top w:val="nil"/>
              <w:bottom w:val="single" w:sz="4" w:space="0" w:color="auto"/>
            </w:tcBorders>
          </w:tcPr>
          <w:p w14:paraId="1414961F"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Data items</w:t>
            </w:r>
          </w:p>
        </w:tc>
        <w:tc>
          <w:tcPr>
            <w:tcW w:w="433" w:type="dxa"/>
            <w:tcBorders>
              <w:top w:val="nil"/>
              <w:bottom w:val="single" w:sz="4" w:space="0" w:color="auto"/>
            </w:tcBorders>
          </w:tcPr>
          <w:p w14:paraId="74CFCCB2"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2</w:t>
            </w:r>
          </w:p>
        </w:tc>
        <w:tc>
          <w:tcPr>
            <w:tcW w:w="9737" w:type="dxa"/>
            <w:tcBorders>
              <w:top w:val="nil"/>
              <w:bottom w:val="single" w:sz="4" w:space="0" w:color="auto"/>
            </w:tcBorders>
          </w:tcPr>
          <w:p w14:paraId="62ECB3A9"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List and define all variables for which data will be sought (such as PICO items, funding sources), any pre-planned data assumptions and simplifications</w:t>
            </w:r>
          </w:p>
        </w:tc>
        <w:tc>
          <w:tcPr>
            <w:tcW w:w="1212" w:type="dxa"/>
            <w:tcBorders>
              <w:top w:val="nil"/>
              <w:bottom w:val="single" w:sz="4" w:space="0" w:color="auto"/>
            </w:tcBorders>
          </w:tcPr>
          <w:p w14:paraId="2DB542EC" w14:textId="57D5F47E"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0C050062" w14:textId="77777777" w:rsidTr="1EF643B0">
        <w:trPr>
          <w:gridAfter w:val="1"/>
          <w:wAfter w:w="82" w:type="dxa"/>
        </w:trPr>
        <w:tc>
          <w:tcPr>
            <w:tcW w:w="2557" w:type="dxa"/>
            <w:tcBorders>
              <w:top w:val="single" w:sz="4" w:space="0" w:color="auto"/>
              <w:bottom w:val="single" w:sz="4" w:space="0" w:color="auto"/>
            </w:tcBorders>
          </w:tcPr>
          <w:p w14:paraId="1357EE8E"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Outcomes and prioritization</w:t>
            </w:r>
          </w:p>
        </w:tc>
        <w:tc>
          <w:tcPr>
            <w:tcW w:w="433" w:type="dxa"/>
            <w:tcBorders>
              <w:top w:val="single" w:sz="4" w:space="0" w:color="auto"/>
              <w:bottom w:val="single" w:sz="4" w:space="0" w:color="auto"/>
            </w:tcBorders>
          </w:tcPr>
          <w:p w14:paraId="2F678884"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3</w:t>
            </w:r>
          </w:p>
        </w:tc>
        <w:tc>
          <w:tcPr>
            <w:tcW w:w="9737" w:type="dxa"/>
            <w:tcBorders>
              <w:top w:val="single" w:sz="4" w:space="0" w:color="auto"/>
              <w:bottom w:val="single" w:sz="4" w:space="0" w:color="auto"/>
            </w:tcBorders>
          </w:tcPr>
          <w:p w14:paraId="31ECFC02"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List and define all outcomes for which data will be sought, including prioritization of main and additional outcomes, with rationale</w:t>
            </w:r>
          </w:p>
        </w:tc>
        <w:tc>
          <w:tcPr>
            <w:tcW w:w="1212" w:type="dxa"/>
            <w:tcBorders>
              <w:top w:val="single" w:sz="4" w:space="0" w:color="auto"/>
              <w:bottom w:val="single" w:sz="4" w:space="0" w:color="auto"/>
            </w:tcBorders>
          </w:tcPr>
          <w:p w14:paraId="6B8C9A36" w14:textId="265C7B61"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14442D94" w14:textId="77777777" w:rsidTr="1EF643B0">
        <w:trPr>
          <w:gridAfter w:val="1"/>
          <w:wAfter w:w="82" w:type="dxa"/>
        </w:trPr>
        <w:tc>
          <w:tcPr>
            <w:tcW w:w="2557" w:type="dxa"/>
            <w:tcBorders>
              <w:top w:val="single" w:sz="4" w:space="0" w:color="auto"/>
              <w:bottom w:val="single" w:sz="4" w:space="0" w:color="auto"/>
            </w:tcBorders>
          </w:tcPr>
          <w:p w14:paraId="36EC5F55"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Risk of bias in individual studies</w:t>
            </w:r>
          </w:p>
        </w:tc>
        <w:tc>
          <w:tcPr>
            <w:tcW w:w="433" w:type="dxa"/>
            <w:tcBorders>
              <w:top w:val="single" w:sz="4" w:space="0" w:color="auto"/>
              <w:bottom w:val="single" w:sz="4" w:space="0" w:color="auto"/>
            </w:tcBorders>
          </w:tcPr>
          <w:p w14:paraId="25120E68"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4</w:t>
            </w:r>
          </w:p>
        </w:tc>
        <w:tc>
          <w:tcPr>
            <w:tcW w:w="9737" w:type="dxa"/>
            <w:tcBorders>
              <w:top w:val="single" w:sz="4" w:space="0" w:color="auto"/>
              <w:bottom w:val="single" w:sz="4" w:space="0" w:color="auto"/>
            </w:tcBorders>
          </w:tcPr>
          <w:p w14:paraId="40BF6D0B"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anticipated methods for assessing risk of bias of individual studies, including whether this will be done at the outcome or study level, or both; state how this information will be used in data synthesis</w:t>
            </w:r>
          </w:p>
        </w:tc>
        <w:tc>
          <w:tcPr>
            <w:tcW w:w="1212" w:type="dxa"/>
            <w:tcBorders>
              <w:top w:val="single" w:sz="4" w:space="0" w:color="auto"/>
              <w:bottom w:val="single" w:sz="4" w:space="0" w:color="auto"/>
            </w:tcBorders>
          </w:tcPr>
          <w:p w14:paraId="0AC720DB" w14:textId="2A24145C"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5E526569" w14:textId="77777777" w:rsidTr="1EF643B0">
        <w:trPr>
          <w:gridAfter w:val="1"/>
          <w:wAfter w:w="82" w:type="dxa"/>
        </w:trPr>
        <w:tc>
          <w:tcPr>
            <w:tcW w:w="2557" w:type="dxa"/>
            <w:vMerge w:val="restart"/>
            <w:tcBorders>
              <w:top w:val="single" w:sz="4" w:space="0" w:color="auto"/>
              <w:bottom w:val="nil"/>
            </w:tcBorders>
          </w:tcPr>
          <w:p w14:paraId="16954D33"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Data synthesis</w:t>
            </w:r>
          </w:p>
        </w:tc>
        <w:tc>
          <w:tcPr>
            <w:tcW w:w="433" w:type="dxa"/>
            <w:tcBorders>
              <w:top w:val="single" w:sz="4" w:space="0" w:color="auto"/>
              <w:bottom w:val="nil"/>
            </w:tcBorders>
          </w:tcPr>
          <w:p w14:paraId="78BF6D79"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5a</w:t>
            </w:r>
          </w:p>
        </w:tc>
        <w:tc>
          <w:tcPr>
            <w:tcW w:w="9737" w:type="dxa"/>
            <w:tcBorders>
              <w:top w:val="single" w:sz="4" w:space="0" w:color="auto"/>
              <w:bottom w:val="nil"/>
            </w:tcBorders>
          </w:tcPr>
          <w:p w14:paraId="62D7B3E4"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criteria under which study data will be quantitatively synthesised</w:t>
            </w:r>
          </w:p>
        </w:tc>
        <w:tc>
          <w:tcPr>
            <w:tcW w:w="1212" w:type="dxa"/>
            <w:tcBorders>
              <w:top w:val="single" w:sz="4" w:space="0" w:color="auto"/>
              <w:bottom w:val="nil"/>
            </w:tcBorders>
          </w:tcPr>
          <w:p w14:paraId="081D1244" w14:textId="0B3C1BF7"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33200969" w14:textId="77777777" w:rsidTr="1EF643B0">
        <w:trPr>
          <w:gridAfter w:val="1"/>
          <w:wAfter w:w="82" w:type="dxa"/>
        </w:trPr>
        <w:tc>
          <w:tcPr>
            <w:tcW w:w="2557" w:type="dxa"/>
            <w:vMerge/>
          </w:tcPr>
          <w:p w14:paraId="1A095B84" w14:textId="77777777" w:rsidR="00F25389" w:rsidRPr="00E34950" w:rsidRDefault="00F25389" w:rsidP="007A6F18">
            <w:pPr>
              <w:spacing w:after="0" w:line="240" w:lineRule="auto"/>
              <w:rPr>
                <w:rFonts w:ascii="Times New Roman" w:hAnsi="Times New Roman" w:cs="Times New Roman"/>
                <w:sz w:val="20"/>
                <w:szCs w:val="20"/>
                <w:lang w:val="en-US"/>
              </w:rPr>
            </w:pPr>
          </w:p>
        </w:tc>
        <w:tc>
          <w:tcPr>
            <w:tcW w:w="433" w:type="dxa"/>
            <w:tcBorders>
              <w:top w:val="nil"/>
              <w:bottom w:val="nil"/>
            </w:tcBorders>
          </w:tcPr>
          <w:p w14:paraId="74089FC8"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5b</w:t>
            </w:r>
          </w:p>
        </w:tc>
        <w:tc>
          <w:tcPr>
            <w:tcW w:w="9737" w:type="dxa"/>
            <w:tcBorders>
              <w:top w:val="nil"/>
              <w:bottom w:val="nil"/>
            </w:tcBorders>
          </w:tcPr>
          <w:p w14:paraId="09E6AAC7"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If data are appropriate for quantitative synthesis, describe planned summary measures, methods of handling data and methods of combining data from studies, including any planned exploration of consistency (such as I</w:t>
            </w:r>
            <w:r w:rsidRPr="00E34950">
              <w:rPr>
                <w:rFonts w:ascii="Times New Roman" w:hAnsi="Times New Roman" w:cs="Times New Roman"/>
                <w:sz w:val="20"/>
                <w:szCs w:val="20"/>
                <w:vertAlign w:val="superscript"/>
                <w:lang w:val="en-US"/>
              </w:rPr>
              <w:t>2</w:t>
            </w:r>
            <w:r w:rsidRPr="00E34950">
              <w:rPr>
                <w:rFonts w:ascii="Times New Roman" w:hAnsi="Times New Roman" w:cs="Times New Roman"/>
                <w:sz w:val="20"/>
                <w:szCs w:val="20"/>
                <w:lang w:val="en-US"/>
              </w:rPr>
              <w:t xml:space="preserve">, Kendall’s </w:t>
            </w:r>
            <w:r w:rsidRPr="00E34950">
              <w:rPr>
                <w:rFonts w:ascii="Times New Roman" w:hAnsi="Times New Roman" w:cs="Times New Roman"/>
                <w:sz w:val="20"/>
                <w:szCs w:val="20"/>
              </w:rPr>
              <w:t>τ</w:t>
            </w:r>
            <w:r w:rsidRPr="00E34950">
              <w:rPr>
                <w:rFonts w:ascii="Times New Roman" w:hAnsi="Times New Roman" w:cs="Times New Roman"/>
                <w:sz w:val="20"/>
                <w:szCs w:val="20"/>
                <w:lang w:val="en-US"/>
              </w:rPr>
              <w:t>)</w:t>
            </w:r>
          </w:p>
        </w:tc>
        <w:tc>
          <w:tcPr>
            <w:tcW w:w="1212" w:type="dxa"/>
            <w:tcBorders>
              <w:top w:val="nil"/>
              <w:bottom w:val="nil"/>
            </w:tcBorders>
          </w:tcPr>
          <w:p w14:paraId="71325627" w14:textId="36AD5710"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12C3BAD0" w14:textId="77777777" w:rsidTr="1EF643B0">
        <w:trPr>
          <w:gridAfter w:val="1"/>
          <w:wAfter w:w="82" w:type="dxa"/>
        </w:trPr>
        <w:tc>
          <w:tcPr>
            <w:tcW w:w="2557" w:type="dxa"/>
            <w:vMerge/>
          </w:tcPr>
          <w:p w14:paraId="6F15C2B4" w14:textId="77777777" w:rsidR="00F25389" w:rsidRPr="00E34950" w:rsidRDefault="00F25389" w:rsidP="007A6F18">
            <w:pPr>
              <w:spacing w:after="0" w:line="240" w:lineRule="auto"/>
              <w:rPr>
                <w:rFonts w:ascii="Times New Roman" w:hAnsi="Times New Roman" w:cs="Times New Roman"/>
                <w:sz w:val="20"/>
                <w:szCs w:val="20"/>
                <w:lang w:val="en-US"/>
              </w:rPr>
            </w:pPr>
          </w:p>
        </w:tc>
        <w:tc>
          <w:tcPr>
            <w:tcW w:w="433" w:type="dxa"/>
            <w:tcBorders>
              <w:top w:val="nil"/>
              <w:bottom w:val="nil"/>
            </w:tcBorders>
          </w:tcPr>
          <w:p w14:paraId="30DB711F"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5c</w:t>
            </w:r>
          </w:p>
        </w:tc>
        <w:tc>
          <w:tcPr>
            <w:tcW w:w="9737" w:type="dxa"/>
            <w:tcBorders>
              <w:top w:val="nil"/>
              <w:bottom w:val="nil"/>
            </w:tcBorders>
          </w:tcPr>
          <w:p w14:paraId="6D8F844E"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any proposed additional analyses (such as sensitivity or subgroup analyses, meta-regression)</w:t>
            </w:r>
          </w:p>
        </w:tc>
        <w:tc>
          <w:tcPr>
            <w:tcW w:w="1212" w:type="dxa"/>
            <w:tcBorders>
              <w:top w:val="nil"/>
              <w:bottom w:val="nil"/>
            </w:tcBorders>
          </w:tcPr>
          <w:p w14:paraId="35D3A091" w14:textId="0083EB31"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5AAA411C" w14:textId="77777777" w:rsidTr="1EF643B0">
        <w:trPr>
          <w:gridAfter w:val="1"/>
          <w:wAfter w:w="82" w:type="dxa"/>
        </w:trPr>
        <w:tc>
          <w:tcPr>
            <w:tcW w:w="2557" w:type="dxa"/>
            <w:vMerge/>
          </w:tcPr>
          <w:p w14:paraId="79E272C2" w14:textId="77777777" w:rsidR="00F25389" w:rsidRPr="00E34950" w:rsidRDefault="00F25389" w:rsidP="007A6F18">
            <w:pPr>
              <w:spacing w:after="0" w:line="240" w:lineRule="auto"/>
              <w:rPr>
                <w:rFonts w:ascii="Times New Roman" w:hAnsi="Times New Roman" w:cs="Times New Roman"/>
                <w:sz w:val="20"/>
                <w:szCs w:val="20"/>
                <w:lang w:val="en-US"/>
              </w:rPr>
            </w:pPr>
          </w:p>
        </w:tc>
        <w:tc>
          <w:tcPr>
            <w:tcW w:w="433" w:type="dxa"/>
            <w:tcBorders>
              <w:top w:val="nil"/>
              <w:bottom w:val="single" w:sz="4" w:space="0" w:color="auto"/>
            </w:tcBorders>
          </w:tcPr>
          <w:p w14:paraId="7F597B54"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5d</w:t>
            </w:r>
          </w:p>
        </w:tc>
        <w:tc>
          <w:tcPr>
            <w:tcW w:w="9737" w:type="dxa"/>
            <w:tcBorders>
              <w:top w:val="nil"/>
              <w:bottom w:val="single" w:sz="4" w:space="0" w:color="auto"/>
            </w:tcBorders>
          </w:tcPr>
          <w:p w14:paraId="26DD334A"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If quantitative synthesis is not appropriate, describe the type of summary planned</w:t>
            </w:r>
          </w:p>
        </w:tc>
        <w:tc>
          <w:tcPr>
            <w:tcW w:w="1212" w:type="dxa"/>
            <w:tcBorders>
              <w:top w:val="nil"/>
              <w:bottom w:val="single" w:sz="4" w:space="0" w:color="auto"/>
            </w:tcBorders>
          </w:tcPr>
          <w:p w14:paraId="0F055568" w14:textId="0DA6655D"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009F4293" w14:textId="77777777" w:rsidTr="1EF643B0">
        <w:trPr>
          <w:gridAfter w:val="1"/>
          <w:wAfter w:w="82" w:type="dxa"/>
        </w:trPr>
        <w:tc>
          <w:tcPr>
            <w:tcW w:w="2557" w:type="dxa"/>
            <w:tcBorders>
              <w:top w:val="single" w:sz="4" w:space="0" w:color="auto"/>
              <w:bottom w:val="single" w:sz="4" w:space="0" w:color="auto"/>
            </w:tcBorders>
          </w:tcPr>
          <w:p w14:paraId="5090B034"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Meta-bias(es)</w:t>
            </w:r>
          </w:p>
        </w:tc>
        <w:tc>
          <w:tcPr>
            <w:tcW w:w="433" w:type="dxa"/>
            <w:tcBorders>
              <w:top w:val="single" w:sz="4" w:space="0" w:color="auto"/>
              <w:bottom w:val="single" w:sz="4" w:space="0" w:color="auto"/>
            </w:tcBorders>
          </w:tcPr>
          <w:p w14:paraId="59C49D58"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6</w:t>
            </w:r>
          </w:p>
        </w:tc>
        <w:tc>
          <w:tcPr>
            <w:tcW w:w="9737" w:type="dxa"/>
            <w:tcBorders>
              <w:top w:val="single" w:sz="4" w:space="0" w:color="auto"/>
              <w:bottom w:val="single" w:sz="4" w:space="0" w:color="auto"/>
            </w:tcBorders>
          </w:tcPr>
          <w:p w14:paraId="66D52CBB"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Specify any planned assessment of meta-bias(es) (such as publication bias across studies, selective reporting within studies)</w:t>
            </w:r>
          </w:p>
        </w:tc>
        <w:tc>
          <w:tcPr>
            <w:tcW w:w="1212" w:type="dxa"/>
            <w:tcBorders>
              <w:top w:val="single" w:sz="4" w:space="0" w:color="auto"/>
              <w:bottom w:val="single" w:sz="4" w:space="0" w:color="auto"/>
            </w:tcBorders>
          </w:tcPr>
          <w:p w14:paraId="1B21F420" w14:textId="54996F96"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F25389" w:rsidRPr="00E34950" w14:paraId="508D4DB4" w14:textId="77777777" w:rsidTr="1EF643B0">
        <w:trPr>
          <w:gridAfter w:val="1"/>
          <w:wAfter w:w="82" w:type="dxa"/>
        </w:trPr>
        <w:tc>
          <w:tcPr>
            <w:tcW w:w="2557" w:type="dxa"/>
            <w:tcBorders>
              <w:top w:val="single" w:sz="4" w:space="0" w:color="auto"/>
              <w:bottom w:val="single" w:sz="12" w:space="0" w:color="auto"/>
            </w:tcBorders>
          </w:tcPr>
          <w:p w14:paraId="78C9B7CC" w14:textId="77777777" w:rsidR="00F25389" w:rsidRPr="00E34950" w:rsidRDefault="00F25389" w:rsidP="007A6F18">
            <w:pPr>
              <w:spacing w:after="0" w:line="240" w:lineRule="auto"/>
              <w:rPr>
                <w:rFonts w:ascii="Times New Roman" w:hAnsi="Times New Roman" w:cs="Times New Roman"/>
                <w:sz w:val="20"/>
                <w:szCs w:val="20"/>
              </w:rPr>
            </w:pPr>
            <w:r w:rsidRPr="00E34950">
              <w:rPr>
                <w:rFonts w:ascii="Times New Roman" w:hAnsi="Times New Roman" w:cs="Times New Roman"/>
                <w:sz w:val="20"/>
                <w:szCs w:val="20"/>
              </w:rPr>
              <w:t>Confidence in cumulative evidence</w:t>
            </w:r>
          </w:p>
        </w:tc>
        <w:tc>
          <w:tcPr>
            <w:tcW w:w="433" w:type="dxa"/>
            <w:tcBorders>
              <w:top w:val="single" w:sz="4" w:space="0" w:color="auto"/>
              <w:bottom w:val="single" w:sz="12" w:space="0" w:color="auto"/>
            </w:tcBorders>
          </w:tcPr>
          <w:p w14:paraId="6D9D085D" w14:textId="77777777" w:rsidR="00F25389" w:rsidRPr="00E34950" w:rsidRDefault="00F25389" w:rsidP="007A6F18">
            <w:pPr>
              <w:spacing w:after="0" w:line="240" w:lineRule="auto"/>
              <w:jc w:val="center"/>
              <w:rPr>
                <w:rFonts w:ascii="Times New Roman" w:hAnsi="Times New Roman" w:cs="Times New Roman"/>
                <w:sz w:val="20"/>
                <w:szCs w:val="20"/>
              </w:rPr>
            </w:pPr>
            <w:r w:rsidRPr="00E34950">
              <w:rPr>
                <w:rFonts w:ascii="Times New Roman" w:hAnsi="Times New Roman" w:cs="Times New Roman"/>
                <w:sz w:val="20"/>
                <w:szCs w:val="20"/>
              </w:rPr>
              <w:t>17</w:t>
            </w:r>
          </w:p>
        </w:tc>
        <w:tc>
          <w:tcPr>
            <w:tcW w:w="9737" w:type="dxa"/>
            <w:tcBorders>
              <w:top w:val="single" w:sz="4" w:space="0" w:color="auto"/>
              <w:bottom w:val="single" w:sz="12" w:space="0" w:color="auto"/>
            </w:tcBorders>
          </w:tcPr>
          <w:p w14:paraId="3C56DBE2" w14:textId="77777777" w:rsidR="00F25389" w:rsidRPr="00E34950" w:rsidRDefault="00F25389" w:rsidP="007A6F18">
            <w:pPr>
              <w:spacing w:after="0" w:line="240" w:lineRule="auto"/>
              <w:rPr>
                <w:rFonts w:ascii="Times New Roman" w:hAnsi="Times New Roman" w:cs="Times New Roman"/>
                <w:sz w:val="20"/>
                <w:szCs w:val="20"/>
                <w:lang w:val="en-US"/>
              </w:rPr>
            </w:pPr>
            <w:r w:rsidRPr="00E34950">
              <w:rPr>
                <w:rFonts w:ascii="Times New Roman" w:hAnsi="Times New Roman" w:cs="Times New Roman"/>
                <w:sz w:val="20"/>
                <w:szCs w:val="20"/>
                <w:lang w:val="en-US"/>
              </w:rPr>
              <w:t>Describe how the strength of the body of evidence will be assessed (such as GRADE)</w:t>
            </w:r>
          </w:p>
        </w:tc>
        <w:tc>
          <w:tcPr>
            <w:tcW w:w="1212" w:type="dxa"/>
            <w:tcBorders>
              <w:top w:val="single" w:sz="4" w:space="0" w:color="auto"/>
              <w:bottom w:val="single" w:sz="12" w:space="0" w:color="auto"/>
            </w:tcBorders>
          </w:tcPr>
          <w:p w14:paraId="6B3E4FEE" w14:textId="3BCF02A9" w:rsidR="00F25389" w:rsidRPr="00E34950" w:rsidRDefault="009514E0" w:rsidP="007A6F18">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bl>
    <w:p w14:paraId="57EAD020" w14:textId="77777777" w:rsidR="00F25389" w:rsidRPr="00FE7FB8" w:rsidRDefault="00F25389" w:rsidP="00F25389">
      <w:pPr>
        <w:pStyle w:val="Textodenotadefim"/>
        <w:rPr>
          <w:rFonts w:ascii="Times New Roman" w:hAnsi="Times New Roman" w:cs="Times New Roman"/>
          <w:b/>
          <w:sz w:val="20"/>
          <w:szCs w:val="20"/>
          <w:vertAlign w:val="superscript"/>
        </w:rPr>
      </w:pPr>
      <w:r w:rsidRPr="00FE7FB8">
        <w:rPr>
          <w:rFonts w:ascii="Times New Roman" w:hAnsi="Times New Roman" w:cs="Times New Roman"/>
          <w:b/>
          <w:sz w:val="20"/>
          <w:szCs w:val="20"/>
        </w:rPr>
        <w:t>*</w:t>
      </w:r>
      <w:r w:rsidRPr="00FE7FB8">
        <w:rPr>
          <w:rStyle w:val="Refdenotadefim"/>
          <w:rFonts w:ascii="Times New Roman" w:hAnsi="Times New Roman"/>
          <w:b/>
          <w:sz w:val="20"/>
          <w:szCs w:val="20"/>
        </w:rPr>
        <w:t xml:space="preserve"> </w:t>
      </w:r>
      <w:r w:rsidRPr="00FE7FB8">
        <w:rPr>
          <w:rFonts w:ascii="Times New Roman" w:hAnsi="Times New Roman" w:c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63F3E61" w14:textId="77777777" w:rsidR="00F25389" w:rsidRPr="00FE7FB8" w:rsidRDefault="00F25389" w:rsidP="00F25389">
      <w:pPr>
        <w:pStyle w:val="Textodenotadefim"/>
        <w:rPr>
          <w:rFonts w:ascii="Times New Roman" w:hAnsi="Times New Roman" w:cs="Times New Roman"/>
          <w:lang w:val="en-US"/>
        </w:rPr>
      </w:pPr>
    </w:p>
    <w:p w14:paraId="564272D2" w14:textId="5BC35006" w:rsidR="00690D9D" w:rsidRPr="001814D6" w:rsidRDefault="00F25389" w:rsidP="009361BE">
      <w:pPr>
        <w:spacing w:line="240" w:lineRule="auto"/>
        <w:rPr>
          <w:rFonts w:ascii="Times New Roman" w:hAnsi="Times New Roman" w:cs="Times New Roman"/>
          <w:lang w:val="en-US"/>
        </w:rPr>
      </w:pPr>
      <w:r w:rsidRPr="00FE7FB8">
        <w:rPr>
          <w:rFonts w:ascii="Times New Roman" w:hAnsi="Times New Roman" w:cs="Times New Roman"/>
          <w:i/>
          <w:sz w:val="20"/>
          <w:lang w:val="en-US"/>
        </w:rPr>
        <w:t>From: Shamseer L, Moher D, Clarke M, Ghersi D, Liberati A, Petticrew M, Shekelle P, Stewart L, PRISMA-P Group. Preferred reporting items for systematic review and meta-analysis protocols (PRISMA-P) 2015: elaboration and explan</w:t>
      </w:r>
    </w:p>
    <w:sectPr w:rsidR="00690D9D" w:rsidRPr="001814D6" w:rsidSect="009361BE">
      <w:headerReference w:type="even" r:id="rId9"/>
      <w:headerReference w:type="default" r:id="rId10"/>
      <w:footerReference w:type="even" r:id="rId11"/>
      <w:footerReference w:type="default" r:id="rId12"/>
      <w:headerReference w:type="first" r:id="rId13"/>
      <w:footerReference w:type="first" r:id="rId14"/>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814BA" w14:textId="77777777" w:rsidR="00236958" w:rsidRDefault="00236958" w:rsidP="009D0145">
      <w:pPr>
        <w:spacing w:after="0" w:line="240" w:lineRule="auto"/>
      </w:pPr>
      <w:r>
        <w:separator/>
      </w:r>
    </w:p>
  </w:endnote>
  <w:endnote w:type="continuationSeparator" w:id="0">
    <w:p w14:paraId="787FF526" w14:textId="77777777" w:rsidR="00236958" w:rsidRDefault="00236958" w:rsidP="009D0145">
      <w:pPr>
        <w:spacing w:after="0" w:line="240" w:lineRule="auto"/>
      </w:pPr>
      <w:r>
        <w:continuationSeparator/>
      </w:r>
    </w:p>
  </w:endnote>
  <w:endnote w:type="continuationNotice" w:id="1">
    <w:p w14:paraId="154334FF" w14:textId="77777777" w:rsidR="00236958" w:rsidRDefault="002369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080E3" w14:textId="77777777" w:rsidR="00442F56" w:rsidRDefault="00442F56">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B4EF9" w14:textId="77777777" w:rsidR="00442F56" w:rsidRDefault="00442F56">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7A0E3" w14:textId="77777777" w:rsidR="00442F56" w:rsidRDefault="00442F56">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B5AEA" w14:textId="77777777" w:rsidR="00236958" w:rsidRDefault="00236958" w:rsidP="009D0145">
      <w:pPr>
        <w:spacing w:after="0" w:line="240" w:lineRule="auto"/>
      </w:pPr>
      <w:r>
        <w:separator/>
      </w:r>
    </w:p>
  </w:footnote>
  <w:footnote w:type="continuationSeparator" w:id="0">
    <w:p w14:paraId="207F3016" w14:textId="77777777" w:rsidR="00236958" w:rsidRDefault="00236958" w:rsidP="009D0145">
      <w:pPr>
        <w:spacing w:after="0" w:line="240" w:lineRule="auto"/>
      </w:pPr>
      <w:r>
        <w:continuationSeparator/>
      </w:r>
    </w:p>
  </w:footnote>
  <w:footnote w:type="continuationNotice" w:id="1">
    <w:p w14:paraId="0B9EEE8D" w14:textId="77777777" w:rsidR="00236958" w:rsidRDefault="0023695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3D975" w14:textId="77777777" w:rsidR="00442F56" w:rsidRDefault="00442F56">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C70AF" w14:textId="77777777" w:rsidR="00442F56" w:rsidRDefault="00442F56">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D2CB1" w14:textId="77777777" w:rsidR="00442F56" w:rsidRDefault="00442F56">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Res Protoco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pxssdet0fw2oef2w7pawd0dwe50999vvpw&quot;&gt;Biblioteca_EndNote&lt;record-ids&gt;&lt;item&gt;18&lt;/item&gt;&lt;item&gt;20&lt;/item&gt;&lt;/record-ids&gt;&lt;/item&gt;&lt;/Libraries&gt;"/>
  </w:docVars>
  <w:rsids>
    <w:rsidRoot w:val="006446CD"/>
    <w:rsid w:val="00001392"/>
    <w:rsid w:val="00001425"/>
    <w:rsid w:val="00006AB5"/>
    <w:rsid w:val="0000722A"/>
    <w:rsid w:val="0001023C"/>
    <w:rsid w:val="00011300"/>
    <w:rsid w:val="00013442"/>
    <w:rsid w:val="00013D27"/>
    <w:rsid w:val="00013E58"/>
    <w:rsid w:val="000158EB"/>
    <w:rsid w:val="000162CD"/>
    <w:rsid w:val="00016B46"/>
    <w:rsid w:val="00017684"/>
    <w:rsid w:val="0002055C"/>
    <w:rsid w:val="00021362"/>
    <w:rsid w:val="00023B98"/>
    <w:rsid w:val="00023E04"/>
    <w:rsid w:val="00023F4A"/>
    <w:rsid w:val="00025D5C"/>
    <w:rsid w:val="0003026F"/>
    <w:rsid w:val="00030335"/>
    <w:rsid w:val="000304D2"/>
    <w:rsid w:val="000327C6"/>
    <w:rsid w:val="0003557C"/>
    <w:rsid w:val="00035C3C"/>
    <w:rsid w:val="000379EC"/>
    <w:rsid w:val="00041E72"/>
    <w:rsid w:val="000447B3"/>
    <w:rsid w:val="0004575C"/>
    <w:rsid w:val="000467A6"/>
    <w:rsid w:val="000500F9"/>
    <w:rsid w:val="00050EE4"/>
    <w:rsid w:val="00053F86"/>
    <w:rsid w:val="000562A6"/>
    <w:rsid w:val="000577DC"/>
    <w:rsid w:val="00062563"/>
    <w:rsid w:val="00066A7B"/>
    <w:rsid w:val="00071173"/>
    <w:rsid w:val="00076FA1"/>
    <w:rsid w:val="00077406"/>
    <w:rsid w:val="00080154"/>
    <w:rsid w:val="00081C29"/>
    <w:rsid w:val="00082F72"/>
    <w:rsid w:val="00083554"/>
    <w:rsid w:val="00083991"/>
    <w:rsid w:val="00084BBF"/>
    <w:rsid w:val="00085493"/>
    <w:rsid w:val="000855FD"/>
    <w:rsid w:val="0009076E"/>
    <w:rsid w:val="000909D8"/>
    <w:rsid w:val="000920EB"/>
    <w:rsid w:val="000936F5"/>
    <w:rsid w:val="000A34F7"/>
    <w:rsid w:val="000A4F60"/>
    <w:rsid w:val="000A5235"/>
    <w:rsid w:val="000A68E7"/>
    <w:rsid w:val="000B2474"/>
    <w:rsid w:val="000B2DA6"/>
    <w:rsid w:val="000B649E"/>
    <w:rsid w:val="000B6A42"/>
    <w:rsid w:val="000C0B78"/>
    <w:rsid w:val="000C1665"/>
    <w:rsid w:val="000C170F"/>
    <w:rsid w:val="000C3D00"/>
    <w:rsid w:val="000C4DDC"/>
    <w:rsid w:val="000C649F"/>
    <w:rsid w:val="000C7789"/>
    <w:rsid w:val="000D0855"/>
    <w:rsid w:val="000D1772"/>
    <w:rsid w:val="000D2AFB"/>
    <w:rsid w:val="000D3A71"/>
    <w:rsid w:val="000D3E89"/>
    <w:rsid w:val="000D421A"/>
    <w:rsid w:val="000D42BC"/>
    <w:rsid w:val="000D60AD"/>
    <w:rsid w:val="000D6F50"/>
    <w:rsid w:val="000D73AC"/>
    <w:rsid w:val="000E04B4"/>
    <w:rsid w:val="000E05B9"/>
    <w:rsid w:val="000E15DE"/>
    <w:rsid w:val="000E2D4B"/>
    <w:rsid w:val="000E4F3E"/>
    <w:rsid w:val="000E6634"/>
    <w:rsid w:val="000F0C03"/>
    <w:rsid w:val="000F5895"/>
    <w:rsid w:val="00101255"/>
    <w:rsid w:val="00101E0A"/>
    <w:rsid w:val="00104AB5"/>
    <w:rsid w:val="0010540E"/>
    <w:rsid w:val="00105B7C"/>
    <w:rsid w:val="001112D3"/>
    <w:rsid w:val="00114B0C"/>
    <w:rsid w:val="00116BD6"/>
    <w:rsid w:val="00123411"/>
    <w:rsid w:val="00123E75"/>
    <w:rsid w:val="001254CC"/>
    <w:rsid w:val="0012740F"/>
    <w:rsid w:val="00132AD9"/>
    <w:rsid w:val="00135362"/>
    <w:rsid w:val="00140E26"/>
    <w:rsid w:val="00142D93"/>
    <w:rsid w:val="001436FF"/>
    <w:rsid w:val="00143F0C"/>
    <w:rsid w:val="0014759E"/>
    <w:rsid w:val="0015165D"/>
    <w:rsid w:val="001518F0"/>
    <w:rsid w:val="00153247"/>
    <w:rsid w:val="00154213"/>
    <w:rsid w:val="00154BA9"/>
    <w:rsid w:val="00155C8F"/>
    <w:rsid w:val="00155CE7"/>
    <w:rsid w:val="001576EE"/>
    <w:rsid w:val="00160C39"/>
    <w:rsid w:val="00160D5E"/>
    <w:rsid w:val="00161905"/>
    <w:rsid w:val="00161910"/>
    <w:rsid w:val="00161EC6"/>
    <w:rsid w:val="0016211F"/>
    <w:rsid w:val="00162F26"/>
    <w:rsid w:val="00163988"/>
    <w:rsid w:val="0016421B"/>
    <w:rsid w:val="0017041F"/>
    <w:rsid w:val="001704CC"/>
    <w:rsid w:val="00170518"/>
    <w:rsid w:val="00171095"/>
    <w:rsid w:val="00171CA4"/>
    <w:rsid w:val="00173889"/>
    <w:rsid w:val="0017483B"/>
    <w:rsid w:val="00175698"/>
    <w:rsid w:val="0017695F"/>
    <w:rsid w:val="0018031B"/>
    <w:rsid w:val="001814D6"/>
    <w:rsid w:val="0018267E"/>
    <w:rsid w:val="00184AC7"/>
    <w:rsid w:val="00190B6F"/>
    <w:rsid w:val="001948A5"/>
    <w:rsid w:val="001964AB"/>
    <w:rsid w:val="001A0A44"/>
    <w:rsid w:val="001A154D"/>
    <w:rsid w:val="001A1A38"/>
    <w:rsid w:val="001A1EC4"/>
    <w:rsid w:val="001A33A4"/>
    <w:rsid w:val="001A4017"/>
    <w:rsid w:val="001A5F6E"/>
    <w:rsid w:val="001A629C"/>
    <w:rsid w:val="001B0774"/>
    <w:rsid w:val="001B0CB4"/>
    <w:rsid w:val="001B1E61"/>
    <w:rsid w:val="001B5924"/>
    <w:rsid w:val="001C25F8"/>
    <w:rsid w:val="001C361F"/>
    <w:rsid w:val="001C4CEC"/>
    <w:rsid w:val="001C52DB"/>
    <w:rsid w:val="001D077B"/>
    <w:rsid w:val="001D27EA"/>
    <w:rsid w:val="001D4037"/>
    <w:rsid w:val="001D6F4B"/>
    <w:rsid w:val="001E37FB"/>
    <w:rsid w:val="001E3AA3"/>
    <w:rsid w:val="001E56A4"/>
    <w:rsid w:val="001E5A7E"/>
    <w:rsid w:val="001E7A04"/>
    <w:rsid w:val="001F4636"/>
    <w:rsid w:val="001F6375"/>
    <w:rsid w:val="001F69BB"/>
    <w:rsid w:val="001F7269"/>
    <w:rsid w:val="00205570"/>
    <w:rsid w:val="00206D14"/>
    <w:rsid w:val="002135C9"/>
    <w:rsid w:val="00216DD2"/>
    <w:rsid w:val="00217DE0"/>
    <w:rsid w:val="00223CA0"/>
    <w:rsid w:val="00223FDE"/>
    <w:rsid w:val="00226DCE"/>
    <w:rsid w:val="0023363C"/>
    <w:rsid w:val="0023405B"/>
    <w:rsid w:val="00234EB5"/>
    <w:rsid w:val="00236958"/>
    <w:rsid w:val="00236CC5"/>
    <w:rsid w:val="00237BA8"/>
    <w:rsid w:val="00240B15"/>
    <w:rsid w:val="0024245C"/>
    <w:rsid w:val="00242EC4"/>
    <w:rsid w:val="00243946"/>
    <w:rsid w:val="00244A8F"/>
    <w:rsid w:val="00244C38"/>
    <w:rsid w:val="0024521C"/>
    <w:rsid w:val="00245C2C"/>
    <w:rsid w:val="00245D5A"/>
    <w:rsid w:val="00246C80"/>
    <w:rsid w:val="00247191"/>
    <w:rsid w:val="00251593"/>
    <w:rsid w:val="00251B15"/>
    <w:rsid w:val="0025241B"/>
    <w:rsid w:val="00252CC9"/>
    <w:rsid w:val="00254068"/>
    <w:rsid w:val="00256C33"/>
    <w:rsid w:val="00256CE2"/>
    <w:rsid w:val="00256E4C"/>
    <w:rsid w:val="0025773D"/>
    <w:rsid w:val="00262E25"/>
    <w:rsid w:val="0026671D"/>
    <w:rsid w:val="0026709A"/>
    <w:rsid w:val="002711F3"/>
    <w:rsid w:val="0027247E"/>
    <w:rsid w:val="00272D34"/>
    <w:rsid w:val="00276B1E"/>
    <w:rsid w:val="002810AD"/>
    <w:rsid w:val="0028190F"/>
    <w:rsid w:val="00282237"/>
    <w:rsid w:val="00285B44"/>
    <w:rsid w:val="00290865"/>
    <w:rsid w:val="00294E53"/>
    <w:rsid w:val="002A0E06"/>
    <w:rsid w:val="002A12F8"/>
    <w:rsid w:val="002A2996"/>
    <w:rsid w:val="002A34FF"/>
    <w:rsid w:val="002A3A24"/>
    <w:rsid w:val="002A4360"/>
    <w:rsid w:val="002A4E95"/>
    <w:rsid w:val="002A652C"/>
    <w:rsid w:val="002B4422"/>
    <w:rsid w:val="002B4FD4"/>
    <w:rsid w:val="002B738E"/>
    <w:rsid w:val="002B7CE8"/>
    <w:rsid w:val="002C1008"/>
    <w:rsid w:val="002C1013"/>
    <w:rsid w:val="002C5C33"/>
    <w:rsid w:val="002C6797"/>
    <w:rsid w:val="002C6E29"/>
    <w:rsid w:val="002D226D"/>
    <w:rsid w:val="002D47AC"/>
    <w:rsid w:val="002D5DF1"/>
    <w:rsid w:val="002D70B9"/>
    <w:rsid w:val="002D7C75"/>
    <w:rsid w:val="002E061D"/>
    <w:rsid w:val="002E21D2"/>
    <w:rsid w:val="002E2446"/>
    <w:rsid w:val="002E3A64"/>
    <w:rsid w:val="002E5575"/>
    <w:rsid w:val="002E56FE"/>
    <w:rsid w:val="002E6660"/>
    <w:rsid w:val="002F1454"/>
    <w:rsid w:val="002F26BF"/>
    <w:rsid w:val="0030299C"/>
    <w:rsid w:val="003034E9"/>
    <w:rsid w:val="003046A7"/>
    <w:rsid w:val="0030578B"/>
    <w:rsid w:val="00307299"/>
    <w:rsid w:val="00307FF0"/>
    <w:rsid w:val="00310FDA"/>
    <w:rsid w:val="0031120A"/>
    <w:rsid w:val="00312DC8"/>
    <w:rsid w:val="0031348E"/>
    <w:rsid w:val="00313572"/>
    <w:rsid w:val="00314008"/>
    <w:rsid w:val="00314C3B"/>
    <w:rsid w:val="003176B8"/>
    <w:rsid w:val="00321ED3"/>
    <w:rsid w:val="0032400B"/>
    <w:rsid w:val="0032497B"/>
    <w:rsid w:val="003264EE"/>
    <w:rsid w:val="003269A3"/>
    <w:rsid w:val="00327BA4"/>
    <w:rsid w:val="00330F75"/>
    <w:rsid w:val="003316A2"/>
    <w:rsid w:val="00333CED"/>
    <w:rsid w:val="00333F72"/>
    <w:rsid w:val="00342E47"/>
    <w:rsid w:val="00344213"/>
    <w:rsid w:val="003454A9"/>
    <w:rsid w:val="003460A8"/>
    <w:rsid w:val="00346381"/>
    <w:rsid w:val="0034661A"/>
    <w:rsid w:val="003476EC"/>
    <w:rsid w:val="00347D30"/>
    <w:rsid w:val="00350D26"/>
    <w:rsid w:val="00350D4D"/>
    <w:rsid w:val="003550BA"/>
    <w:rsid w:val="003565AA"/>
    <w:rsid w:val="0035770E"/>
    <w:rsid w:val="00361F04"/>
    <w:rsid w:val="00364B23"/>
    <w:rsid w:val="00364F7F"/>
    <w:rsid w:val="00366814"/>
    <w:rsid w:val="00366DA8"/>
    <w:rsid w:val="0036793B"/>
    <w:rsid w:val="00372D8E"/>
    <w:rsid w:val="00375202"/>
    <w:rsid w:val="00376923"/>
    <w:rsid w:val="003801B9"/>
    <w:rsid w:val="00380EF7"/>
    <w:rsid w:val="00381481"/>
    <w:rsid w:val="003828AE"/>
    <w:rsid w:val="003829EE"/>
    <w:rsid w:val="00386CE3"/>
    <w:rsid w:val="00386EA2"/>
    <w:rsid w:val="00390408"/>
    <w:rsid w:val="00393970"/>
    <w:rsid w:val="00393B68"/>
    <w:rsid w:val="00393C57"/>
    <w:rsid w:val="0039400B"/>
    <w:rsid w:val="00394A02"/>
    <w:rsid w:val="00396DC5"/>
    <w:rsid w:val="003A16F2"/>
    <w:rsid w:val="003A1721"/>
    <w:rsid w:val="003A1C37"/>
    <w:rsid w:val="003A2475"/>
    <w:rsid w:val="003A6064"/>
    <w:rsid w:val="003A65DE"/>
    <w:rsid w:val="003B1F20"/>
    <w:rsid w:val="003B233F"/>
    <w:rsid w:val="003B4AF7"/>
    <w:rsid w:val="003B595A"/>
    <w:rsid w:val="003B721E"/>
    <w:rsid w:val="003B7C86"/>
    <w:rsid w:val="003C27E3"/>
    <w:rsid w:val="003C378F"/>
    <w:rsid w:val="003C4FD0"/>
    <w:rsid w:val="003C65A8"/>
    <w:rsid w:val="003D13CA"/>
    <w:rsid w:val="003D1590"/>
    <w:rsid w:val="003D3EBE"/>
    <w:rsid w:val="003D5F1D"/>
    <w:rsid w:val="003E0CA8"/>
    <w:rsid w:val="003E2620"/>
    <w:rsid w:val="003E34D6"/>
    <w:rsid w:val="003E622C"/>
    <w:rsid w:val="003E7D62"/>
    <w:rsid w:val="003F5882"/>
    <w:rsid w:val="003F71F4"/>
    <w:rsid w:val="003F72DF"/>
    <w:rsid w:val="003F7485"/>
    <w:rsid w:val="003F75FC"/>
    <w:rsid w:val="0040147D"/>
    <w:rsid w:val="00401BAE"/>
    <w:rsid w:val="004022E5"/>
    <w:rsid w:val="004037D5"/>
    <w:rsid w:val="00407DC4"/>
    <w:rsid w:val="0041154B"/>
    <w:rsid w:val="0041305B"/>
    <w:rsid w:val="004135CB"/>
    <w:rsid w:val="004147EA"/>
    <w:rsid w:val="004156A8"/>
    <w:rsid w:val="0041712A"/>
    <w:rsid w:val="0042153F"/>
    <w:rsid w:val="0042525A"/>
    <w:rsid w:val="004260F1"/>
    <w:rsid w:val="00430090"/>
    <w:rsid w:val="00431137"/>
    <w:rsid w:val="00432717"/>
    <w:rsid w:val="00433FF4"/>
    <w:rsid w:val="00434045"/>
    <w:rsid w:val="00437902"/>
    <w:rsid w:val="004424EA"/>
    <w:rsid w:val="00442F56"/>
    <w:rsid w:val="004450BD"/>
    <w:rsid w:val="00445AD4"/>
    <w:rsid w:val="00446223"/>
    <w:rsid w:val="00451EBF"/>
    <w:rsid w:val="00452C47"/>
    <w:rsid w:val="0045346C"/>
    <w:rsid w:val="00454083"/>
    <w:rsid w:val="00454D94"/>
    <w:rsid w:val="0045510C"/>
    <w:rsid w:val="0045657A"/>
    <w:rsid w:val="004572EA"/>
    <w:rsid w:val="00462272"/>
    <w:rsid w:val="00462653"/>
    <w:rsid w:val="00463228"/>
    <w:rsid w:val="00465088"/>
    <w:rsid w:val="00465476"/>
    <w:rsid w:val="00470356"/>
    <w:rsid w:val="00471610"/>
    <w:rsid w:val="0047233B"/>
    <w:rsid w:val="004735D6"/>
    <w:rsid w:val="00473996"/>
    <w:rsid w:val="004749B0"/>
    <w:rsid w:val="00474A8F"/>
    <w:rsid w:val="004770F1"/>
    <w:rsid w:val="004772CD"/>
    <w:rsid w:val="00480A57"/>
    <w:rsid w:val="0048512D"/>
    <w:rsid w:val="00485687"/>
    <w:rsid w:val="00485FF0"/>
    <w:rsid w:val="00487262"/>
    <w:rsid w:val="004900E0"/>
    <w:rsid w:val="004923E6"/>
    <w:rsid w:val="004A441A"/>
    <w:rsid w:val="004A4459"/>
    <w:rsid w:val="004A4B13"/>
    <w:rsid w:val="004A7A1E"/>
    <w:rsid w:val="004B042B"/>
    <w:rsid w:val="004B0B09"/>
    <w:rsid w:val="004B1D9D"/>
    <w:rsid w:val="004B2D40"/>
    <w:rsid w:val="004B3889"/>
    <w:rsid w:val="004B3BA2"/>
    <w:rsid w:val="004B4EF2"/>
    <w:rsid w:val="004B5589"/>
    <w:rsid w:val="004B7DD4"/>
    <w:rsid w:val="004C1730"/>
    <w:rsid w:val="004C3D22"/>
    <w:rsid w:val="004C4970"/>
    <w:rsid w:val="004C4C71"/>
    <w:rsid w:val="004D1682"/>
    <w:rsid w:val="004D29CA"/>
    <w:rsid w:val="004D31D6"/>
    <w:rsid w:val="004D3E11"/>
    <w:rsid w:val="004D4F5C"/>
    <w:rsid w:val="004D5642"/>
    <w:rsid w:val="004D5B2C"/>
    <w:rsid w:val="004D6178"/>
    <w:rsid w:val="004D6330"/>
    <w:rsid w:val="004D7253"/>
    <w:rsid w:val="004E0E3D"/>
    <w:rsid w:val="004E0F47"/>
    <w:rsid w:val="004E303E"/>
    <w:rsid w:val="004E3368"/>
    <w:rsid w:val="004E3C23"/>
    <w:rsid w:val="004E4075"/>
    <w:rsid w:val="004E60A7"/>
    <w:rsid w:val="004E68D0"/>
    <w:rsid w:val="004E68F5"/>
    <w:rsid w:val="004E7C21"/>
    <w:rsid w:val="004E7EAD"/>
    <w:rsid w:val="004F181D"/>
    <w:rsid w:val="004F240D"/>
    <w:rsid w:val="004F276E"/>
    <w:rsid w:val="004F2D70"/>
    <w:rsid w:val="004F4DEC"/>
    <w:rsid w:val="00504434"/>
    <w:rsid w:val="00504B4F"/>
    <w:rsid w:val="0050502B"/>
    <w:rsid w:val="0050588A"/>
    <w:rsid w:val="00505AAF"/>
    <w:rsid w:val="0050608F"/>
    <w:rsid w:val="005069E0"/>
    <w:rsid w:val="00506B8A"/>
    <w:rsid w:val="005119F4"/>
    <w:rsid w:val="0051352C"/>
    <w:rsid w:val="005143F1"/>
    <w:rsid w:val="00520A5F"/>
    <w:rsid w:val="00520DBD"/>
    <w:rsid w:val="00520F67"/>
    <w:rsid w:val="005234AB"/>
    <w:rsid w:val="005240B8"/>
    <w:rsid w:val="00527DA5"/>
    <w:rsid w:val="00532A12"/>
    <w:rsid w:val="0053463A"/>
    <w:rsid w:val="00534A15"/>
    <w:rsid w:val="0054237E"/>
    <w:rsid w:val="00543763"/>
    <w:rsid w:val="005438B1"/>
    <w:rsid w:val="00543AEE"/>
    <w:rsid w:val="0054781D"/>
    <w:rsid w:val="0055077F"/>
    <w:rsid w:val="00550E00"/>
    <w:rsid w:val="00556367"/>
    <w:rsid w:val="005568A6"/>
    <w:rsid w:val="005572AC"/>
    <w:rsid w:val="00557946"/>
    <w:rsid w:val="00560A36"/>
    <w:rsid w:val="005641A4"/>
    <w:rsid w:val="0056445E"/>
    <w:rsid w:val="005657BD"/>
    <w:rsid w:val="005660CE"/>
    <w:rsid w:val="00570F47"/>
    <w:rsid w:val="005720E9"/>
    <w:rsid w:val="005729F4"/>
    <w:rsid w:val="00572E41"/>
    <w:rsid w:val="005741F2"/>
    <w:rsid w:val="0057680C"/>
    <w:rsid w:val="00576F8F"/>
    <w:rsid w:val="00581B9D"/>
    <w:rsid w:val="00584E8C"/>
    <w:rsid w:val="00585ECF"/>
    <w:rsid w:val="005909B2"/>
    <w:rsid w:val="00592568"/>
    <w:rsid w:val="00594764"/>
    <w:rsid w:val="00594E78"/>
    <w:rsid w:val="00595B3E"/>
    <w:rsid w:val="00595BA2"/>
    <w:rsid w:val="005972C0"/>
    <w:rsid w:val="0059735F"/>
    <w:rsid w:val="00597EA6"/>
    <w:rsid w:val="005B13EE"/>
    <w:rsid w:val="005B2E48"/>
    <w:rsid w:val="005B4503"/>
    <w:rsid w:val="005B5C60"/>
    <w:rsid w:val="005C4177"/>
    <w:rsid w:val="005C5922"/>
    <w:rsid w:val="005D0A05"/>
    <w:rsid w:val="005D1562"/>
    <w:rsid w:val="005D1E72"/>
    <w:rsid w:val="005D30B8"/>
    <w:rsid w:val="005D7A1F"/>
    <w:rsid w:val="005D7AC7"/>
    <w:rsid w:val="005E03BB"/>
    <w:rsid w:val="005E046D"/>
    <w:rsid w:val="005E1D24"/>
    <w:rsid w:val="005E2AA2"/>
    <w:rsid w:val="005E2F09"/>
    <w:rsid w:val="005E34F9"/>
    <w:rsid w:val="005E531C"/>
    <w:rsid w:val="005E5B05"/>
    <w:rsid w:val="005E64DE"/>
    <w:rsid w:val="005F16C0"/>
    <w:rsid w:val="005F36A4"/>
    <w:rsid w:val="005F38AC"/>
    <w:rsid w:val="005F39AD"/>
    <w:rsid w:val="005F4249"/>
    <w:rsid w:val="005F4D06"/>
    <w:rsid w:val="005F64AF"/>
    <w:rsid w:val="005F7144"/>
    <w:rsid w:val="006008E4"/>
    <w:rsid w:val="00603555"/>
    <w:rsid w:val="00605802"/>
    <w:rsid w:val="006060B9"/>
    <w:rsid w:val="0061052F"/>
    <w:rsid w:val="0061108C"/>
    <w:rsid w:val="006110FC"/>
    <w:rsid w:val="00613A9E"/>
    <w:rsid w:val="00613AB1"/>
    <w:rsid w:val="00613E35"/>
    <w:rsid w:val="00616185"/>
    <w:rsid w:val="00616DFF"/>
    <w:rsid w:val="0062172E"/>
    <w:rsid w:val="00621F61"/>
    <w:rsid w:val="00623050"/>
    <w:rsid w:val="006245D9"/>
    <w:rsid w:val="00626910"/>
    <w:rsid w:val="00631486"/>
    <w:rsid w:val="0063536A"/>
    <w:rsid w:val="006366BE"/>
    <w:rsid w:val="00636B5C"/>
    <w:rsid w:val="00637A0E"/>
    <w:rsid w:val="00640693"/>
    <w:rsid w:val="0064227D"/>
    <w:rsid w:val="006446CD"/>
    <w:rsid w:val="00644E95"/>
    <w:rsid w:val="00644F82"/>
    <w:rsid w:val="00645FC8"/>
    <w:rsid w:val="006463B4"/>
    <w:rsid w:val="0064692C"/>
    <w:rsid w:val="00652D67"/>
    <w:rsid w:val="00655AF0"/>
    <w:rsid w:val="00656A28"/>
    <w:rsid w:val="00657DB5"/>
    <w:rsid w:val="00660D0D"/>
    <w:rsid w:val="00660DF7"/>
    <w:rsid w:val="006619C3"/>
    <w:rsid w:val="00662100"/>
    <w:rsid w:val="00662D3E"/>
    <w:rsid w:val="00663464"/>
    <w:rsid w:val="0066420E"/>
    <w:rsid w:val="00664BC5"/>
    <w:rsid w:val="00664E15"/>
    <w:rsid w:val="0067070B"/>
    <w:rsid w:val="00670982"/>
    <w:rsid w:val="0067223D"/>
    <w:rsid w:val="0067485E"/>
    <w:rsid w:val="00674AFB"/>
    <w:rsid w:val="006771A1"/>
    <w:rsid w:val="00680BD0"/>
    <w:rsid w:val="00680BFE"/>
    <w:rsid w:val="00682600"/>
    <w:rsid w:val="00682820"/>
    <w:rsid w:val="0068461A"/>
    <w:rsid w:val="00686079"/>
    <w:rsid w:val="00690D9D"/>
    <w:rsid w:val="0069152F"/>
    <w:rsid w:val="00691D00"/>
    <w:rsid w:val="00692562"/>
    <w:rsid w:val="00692FB1"/>
    <w:rsid w:val="00696C03"/>
    <w:rsid w:val="006978B0"/>
    <w:rsid w:val="006A0FC7"/>
    <w:rsid w:val="006A2325"/>
    <w:rsid w:val="006A25FA"/>
    <w:rsid w:val="006A380C"/>
    <w:rsid w:val="006A4185"/>
    <w:rsid w:val="006B027C"/>
    <w:rsid w:val="006B081B"/>
    <w:rsid w:val="006B0872"/>
    <w:rsid w:val="006B11B3"/>
    <w:rsid w:val="006B2009"/>
    <w:rsid w:val="006B542A"/>
    <w:rsid w:val="006C09A9"/>
    <w:rsid w:val="006C1114"/>
    <w:rsid w:val="006C1FC4"/>
    <w:rsid w:val="006C4122"/>
    <w:rsid w:val="006C4ADF"/>
    <w:rsid w:val="006C5ABF"/>
    <w:rsid w:val="006C72C7"/>
    <w:rsid w:val="006C7AB3"/>
    <w:rsid w:val="006C7DE3"/>
    <w:rsid w:val="006D0081"/>
    <w:rsid w:val="006D09AB"/>
    <w:rsid w:val="006D4FE9"/>
    <w:rsid w:val="006D7379"/>
    <w:rsid w:val="006D7F42"/>
    <w:rsid w:val="006E2880"/>
    <w:rsid w:val="006E4C79"/>
    <w:rsid w:val="006E5C8F"/>
    <w:rsid w:val="006E72A4"/>
    <w:rsid w:val="006F19D8"/>
    <w:rsid w:val="006F2588"/>
    <w:rsid w:val="006F3D33"/>
    <w:rsid w:val="006F5436"/>
    <w:rsid w:val="006F54DA"/>
    <w:rsid w:val="006F5B62"/>
    <w:rsid w:val="006F6620"/>
    <w:rsid w:val="006F670A"/>
    <w:rsid w:val="006F6D66"/>
    <w:rsid w:val="00700AFA"/>
    <w:rsid w:val="0070614A"/>
    <w:rsid w:val="007072E3"/>
    <w:rsid w:val="007125C9"/>
    <w:rsid w:val="00715295"/>
    <w:rsid w:val="00715EDB"/>
    <w:rsid w:val="00716DDD"/>
    <w:rsid w:val="00717CCE"/>
    <w:rsid w:val="00724D9E"/>
    <w:rsid w:val="007250C0"/>
    <w:rsid w:val="00725547"/>
    <w:rsid w:val="00727C6D"/>
    <w:rsid w:val="00730D52"/>
    <w:rsid w:val="007350BA"/>
    <w:rsid w:val="007370DD"/>
    <w:rsid w:val="0073721E"/>
    <w:rsid w:val="00740B5D"/>
    <w:rsid w:val="007416B2"/>
    <w:rsid w:val="007428EA"/>
    <w:rsid w:val="00742D49"/>
    <w:rsid w:val="00744FF3"/>
    <w:rsid w:val="00746405"/>
    <w:rsid w:val="0074664B"/>
    <w:rsid w:val="0075018A"/>
    <w:rsid w:val="007524FD"/>
    <w:rsid w:val="0075611C"/>
    <w:rsid w:val="00757628"/>
    <w:rsid w:val="00763342"/>
    <w:rsid w:val="00766E10"/>
    <w:rsid w:val="007677BA"/>
    <w:rsid w:val="00770299"/>
    <w:rsid w:val="00770CC4"/>
    <w:rsid w:val="007711AC"/>
    <w:rsid w:val="00771519"/>
    <w:rsid w:val="00772D30"/>
    <w:rsid w:val="00772E1B"/>
    <w:rsid w:val="00772F4F"/>
    <w:rsid w:val="0077758F"/>
    <w:rsid w:val="00780122"/>
    <w:rsid w:val="00782F4D"/>
    <w:rsid w:val="00785DCB"/>
    <w:rsid w:val="007919A7"/>
    <w:rsid w:val="00792209"/>
    <w:rsid w:val="00792F93"/>
    <w:rsid w:val="00793213"/>
    <w:rsid w:val="007969D1"/>
    <w:rsid w:val="007979A4"/>
    <w:rsid w:val="007A281E"/>
    <w:rsid w:val="007A4D4A"/>
    <w:rsid w:val="007A6F18"/>
    <w:rsid w:val="007A6F3B"/>
    <w:rsid w:val="007B0898"/>
    <w:rsid w:val="007B172A"/>
    <w:rsid w:val="007B291E"/>
    <w:rsid w:val="007B597A"/>
    <w:rsid w:val="007B7249"/>
    <w:rsid w:val="007C0E2B"/>
    <w:rsid w:val="007C1225"/>
    <w:rsid w:val="007C165F"/>
    <w:rsid w:val="007C33E2"/>
    <w:rsid w:val="007C391E"/>
    <w:rsid w:val="007C60FB"/>
    <w:rsid w:val="007C679A"/>
    <w:rsid w:val="007D2108"/>
    <w:rsid w:val="007D3033"/>
    <w:rsid w:val="007D38C5"/>
    <w:rsid w:val="007D4C78"/>
    <w:rsid w:val="007D73AA"/>
    <w:rsid w:val="007E1DB6"/>
    <w:rsid w:val="007E6215"/>
    <w:rsid w:val="007E6C73"/>
    <w:rsid w:val="007E7B74"/>
    <w:rsid w:val="007F3497"/>
    <w:rsid w:val="007F4625"/>
    <w:rsid w:val="007F47AA"/>
    <w:rsid w:val="007F7A85"/>
    <w:rsid w:val="00800676"/>
    <w:rsid w:val="00800952"/>
    <w:rsid w:val="008044B6"/>
    <w:rsid w:val="00804721"/>
    <w:rsid w:val="008049FE"/>
    <w:rsid w:val="00804CE6"/>
    <w:rsid w:val="008056EC"/>
    <w:rsid w:val="00805CEC"/>
    <w:rsid w:val="00810064"/>
    <w:rsid w:val="00812344"/>
    <w:rsid w:val="00812E18"/>
    <w:rsid w:val="0081765D"/>
    <w:rsid w:val="0081781F"/>
    <w:rsid w:val="00820D38"/>
    <w:rsid w:val="0082223C"/>
    <w:rsid w:val="008222E4"/>
    <w:rsid w:val="0082293D"/>
    <w:rsid w:val="00822EB4"/>
    <w:rsid w:val="00824B95"/>
    <w:rsid w:val="0082652B"/>
    <w:rsid w:val="008273C6"/>
    <w:rsid w:val="008308C0"/>
    <w:rsid w:val="00833528"/>
    <w:rsid w:val="0083580E"/>
    <w:rsid w:val="00835D33"/>
    <w:rsid w:val="0084069F"/>
    <w:rsid w:val="00840D4C"/>
    <w:rsid w:val="00844386"/>
    <w:rsid w:val="00845BF2"/>
    <w:rsid w:val="00845E88"/>
    <w:rsid w:val="0084699F"/>
    <w:rsid w:val="008479E5"/>
    <w:rsid w:val="00847ACE"/>
    <w:rsid w:val="00847DDD"/>
    <w:rsid w:val="00850A26"/>
    <w:rsid w:val="0085309F"/>
    <w:rsid w:val="008560FE"/>
    <w:rsid w:val="00857918"/>
    <w:rsid w:val="008602D1"/>
    <w:rsid w:val="00862C09"/>
    <w:rsid w:val="0086584B"/>
    <w:rsid w:val="00866C31"/>
    <w:rsid w:val="00867A15"/>
    <w:rsid w:val="00867C16"/>
    <w:rsid w:val="00867EA2"/>
    <w:rsid w:val="008734ED"/>
    <w:rsid w:val="00875085"/>
    <w:rsid w:val="008763CF"/>
    <w:rsid w:val="008772A4"/>
    <w:rsid w:val="008778FD"/>
    <w:rsid w:val="00880C8D"/>
    <w:rsid w:val="00883463"/>
    <w:rsid w:val="00883B21"/>
    <w:rsid w:val="00884069"/>
    <w:rsid w:val="0088571D"/>
    <w:rsid w:val="0088584B"/>
    <w:rsid w:val="0088597E"/>
    <w:rsid w:val="00886484"/>
    <w:rsid w:val="00891904"/>
    <w:rsid w:val="00891A7F"/>
    <w:rsid w:val="008929B8"/>
    <w:rsid w:val="008941B2"/>
    <w:rsid w:val="00897368"/>
    <w:rsid w:val="008978AC"/>
    <w:rsid w:val="008A17AE"/>
    <w:rsid w:val="008A1B15"/>
    <w:rsid w:val="008A247C"/>
    <w:rsid w:val="008A40DE"/>
    <w:rsid w:val="008A65A2"/>
    <w:rsid w:val="008B2B31"/>
    <w:rsid w:val="008B2C87"/>
    <w:rsid w:val="008B33AC"/>
    <w:rsid w:val="008B4566"/>
    <w:rsid w:val="008B5A95"/>
    <w:rsid w:val="008B7271"/>
    <w:rsid w:val="008B7F9E"/>
    <w:rsid w:val="008C1853"/>
    <w:rsid w:val="008C1DC8"/>
    <w:rsid w:val="008C2612"/>
    <w:rsid w:val="008C393F"/>
    <w:rsid w:val="008C41C5"/>
    <w:rsid w:val="008C556D"/>
    <w:rsid w:val="008C7BE4"/>
    <w:rsid w:val="008D0927"/>
    <w:rsid w:val="008D19ED"/>
    <w:rsid w:val="008D63E8"/>
    <w:rsid w:val="008D67C3"/>
    <w:rsid w:val="008D6F56"/>
    <w:rsid w:val="008D71BA"/>
    <w:rsid w:val="008E393A"/>
    <w:rsid w:val="008E6988"/>
    <w:rsid w:val="008F007B"/>
    <w:rsid w:val="008F10D4"/>
    <w:rsid w:val="008F1DF6"/>
    <w:rsid w:val="008F212D"/>
    <w:rsid w:val="008F249F"/>
    <w:rsid w:val="008F4359"/>
    <w:rsid w:val="008F58E2"/>
    <w:rsid w:val="008F5984"/>
    <w:rsid w:val="00903F2C"/>
    <w:rsid w:val="0090407B"/>
    <w:rsid w:val="00904755"/>
    <w:rsid w:val="009052EF"/>
    <w:rsid w:val="00905FB3"/>
    <w:rsid w:val="009060A9"/>
    <w:rsid w:val="00906617"/>
    <w:rsid w:val="009067A1"/>
    <w:rsid w:val="00913631"/>
    <w:rsid w:val="00916822"/>
    <w:rsid w:val="009213A5"/>
    <w:rsid w:val="0092190D"/>
    <w:rsid w:val="00921F4B"/>
    <w:rsid w:val="009242AD"/>
    <w:rsid w:val="00924353"/>
    <w:rsid w:val="00925236"/>
    <w:rsid w:val="00925F18"/>
    <w:rsid w:val="0092640B"/>
    <w:rsid w:val="00926B12"/>
    <w:rsid w:val="00927B8C"/>
    <w:rsid w:val="00927FD3"/>
    <w:rsid w:val="00931049"/>
    <w:rsid w:val="00931F3A"/>
    <w:rsid w:val="00932F3A"/>
    <w:rsid w:val="00934467"/>
    <w:rsid w:val="00934DE4"/>
    <w:rsid w:val="009361BE"/>
    <w:rsid w:val="00941087"/>
    <w:rsid w:val="009417F5"/>
    <w:rsid w:val="00944B15"/>
    <w:rsid w:val="00944B4A"/>
    <w:rsid w:val="00950D35"/>
    <w:rsid w:val="009514E0"/>
    <w:rsid w:val="00954585"/>
    <w:rsid w:val="009546D2"/>
    <w:rsid w:val="00955461"/>
    <w:rsid w:val="00956D5E"/>
    <w:rsid w:val="0096060C"/>
    <w:rsid w:val="00960A84"/>
    <w:rsid w:val="009612D5"/>
    <w:rsid w:val="0096369D"/>
    <w:rsid w:val="00964D11"/>
    <w:rsid w:val="009666EA"/>
    <w:rsid w:val="009679A5"/>
    <w:rsid w:val="0097023D"/>
    <w:rsid w:val="00971073"/>
    <w:rsid w:val="009721E8"/>
    <w:rsid w:val="009740DA"/>
    <w:rsid w:val="009800CF"/>
    <w:rsid w:val="00980492"/>
    <w:rsid w:val="00980E2A"/>
    <w:rsid w:val="00981784"/>
    <w:rsid w:val="00982651"/>
    <w:rsid w:val="00982B80"/>
    <w:rsid w:val="009838B0"/>
    <w:rsid w:val="0098440A"/>
    <w:rsid w:val="00987E66"/>
    <w:rsid w:val="00990DBE"/>
    <w:rsid w:val="00994868"/>
    <w:rsid w:val="00997D63"/>
    <w:rsid w:val="009A0811"/>
    <w:rsid w:val="009A0879"/>
    <w:rsid w:val="009A09E2"/>
    <w:rsid w:val="009A1B2D"/>
    <w:rsid w:val="009A335F"/>
    <w:rsid w:val="009A3916"/>
    <w:rsid w:val="009A3982"/>
    <w:rsid w:val="009B1ACE"/>
    <w:rsid w:val="009B1F84"/>
    <w:rsid w:val="009B377E"/>
    <w:rsid w:val="009B4B81"/>
    <w:rsid w:val="009B6A06"/>
    <w:rsid w:val="009B7ABE"/>
    <w:rsid w:val="009B7B6D"/>
    <w:rsid w:val="009C0092"/>
    <w:rsid w:val="009C12BA"/>
    <w:rsid w:val="009C198D"/>
    <w:rsid w:val="009C28DC"/>
    <w:rsid w:val="009C3F27"/>
    <w:rsid w:val="009C4410"/>
    <w:rsid w:val="009C4E1E"/>
    <w:rsid w:val="009C4F47"/>
    <w:rsid w:val="009C7F23"/>
    <w:rsid w:val="009D0145"/>
    <w:rsid w:val="009D31AF"/>
    <w:rsid w:val="009D4FA1"/>
    <w:rsid w:val="009E1C32"/>
    <w:rsid w:val="009E2916"/>
    <w:rsid w:val="009E401A"/>
    <w:rsid w:val="009E5E91"/>
    <w:rsid w:val="009F08DF"/>
    <w:rsid w:val="009F4F4D"/>
    <w:rsid w:val="009F5243"/>
    <w:rsid w:val="009F55E6"/>
    <w:rsid w:val="009F59A4"/>
    <w:rsid w:val="009F63EA"/>
    <w:rsid w:val="009F7389"/>
    <w:rsid w:val="009F7C9F"/>
    <w:rsid w:val="00A0159D"/>
    <w:rsid w:val="00A01D47"/>
    <w:rsid w:val="00A01DA2"/>
    <w:rsid w:val="00A026B9"/>
    <w:rsid w:val="00A03AE4"/>
    <w:rsid w:val="00A03E11"/>
    <w:rsid w:val="00A05E4D"/>
    <w:rsid w:val="00A064FB"/>
    <w:rsid w:val="00A065E5"/>
    <w:rsid w:val="00A07CBF"/>
    <w:rsid w:val="00A1102E"/>
    <w:rsid w:val="00A1116A"/>
    <w:rsid w:val="00A11DC9"/>
    <w:rsid w:val="00A11E62"/>
    <w:rsid w:val="00A12D42"/>
    <w:rsid w:val="00A12FB5"/>
    <w:rsid w:val="00A152BD"/>
    <w:rsid w:val="00A1762C"/>
    <w:rsid w:val="00A17E71"/>
    <w:rsid w:val="00A209CD"/>
    <w:rsid w:val="00A2126B"/>
    <w:rsid w:val="00A2204F"/>
    <w:rsid w:val="00A241F0"/>
    <w:rsid w:val="00A24956"/>
    <w:rsid w:val="00A25635"/>
    <w:rsid w:val="00A26143"/>
    <w:rsid w:val="00A313F4"/>
    <w:rsid w:val="00A3247A"/>
    <w:rsid w:val="00A33292"/>
    <w:rsid w:val="00A33EFD"/>
    <w:rsid w:val="00A34205"/>
    <w:rsid w:val="00A3742C"/>
    <w:rsid w:val="00A3748C"/>
    <w:rsid w:val="00A37920"/>
    <w:rsid w:val="00A41262"/>
    <w:rsid w:val="00A4232C"/>
    <w:rsid w:val="00A42F0D"/>
    <w:rsid w:val="00A43407"/>
    <w:rsid w:val="00A45018"/>
    <w:rsid w:val="00A455F9"/>
    <w:rsid w:val="00A47229"/>
    <w:rsid w:val="00A51AD4"/>
    <w:rsid w:val="00A54DAC"/>
    <w:rsid w:val="00A54DB3"/>
    <w:rsid w:val="00A5570D"/>
    <w:rsid w:val="00A60D9A"/>
    <w:rsid w:val="00A60E5B"/>
    <w:rsid w:val="00A6154B"/>
    <w:rsid w:val="00A619D5"/>
    <w:rsid w:val="00A61FC2"/>
    <w:rsid w:val="00A66721"/>
    <w:rsid w:val="00A676BD"/>
    <w:rsid w:val="00A719D4"/>
    <w:rsid w:val="00A734B4"/>
    <w:rsid w:val="00A73FB8"/>
    <w:rsid w:val="00A75393"/>
    <w:rsid w:val="00A75D6D"/>
    <w:rsid w:val="00A770C0"/>
    <w:rsid w:val="00A7726B"/>
    <w:rsid w:val="00A817F2"/>
    <w:rsid w:val="00A85AED"/>
    <w:rsid w:val="00A85D2D"/>
    <w:rsid w:val="00A863FA"/>
    <w:rsid w:val="00A86476"/>
    <w:rsid w:val="00A8788B"/>
    <w:rsid w:val="00A90983"/>
    <w:rsid w:val="00A91081"/>
    <w:rsid w:val="00A9318C"/>
    <w:rsid w:val="00A9405D"/>
    <w:rsid w:val="00AA0330"/>
    <w:rsid w:val="00AA272C"/>
    <w:rsid w:val="00AA59D2"/>
    <w:rsid w:val="00AA7C40"/>
    <w:rsid w:val="00AB2079"/>
    <w:rsid w:val="00AB2ED2"/>
    <w:rsid w:val="00AB4C63"/>
    <w:rsid w:val="00AC2114"/>
    <w:rsid w:val="00AC38B8"/>
    <w:rsid w:val="00AC6DB6"/>
    <w:rsid w:val="00AD24AA"/>
    <w:rsid w:val="00AD24D8"/>
    <w:rsid w:val="00AD46AC"/>
    <w:rsid w:val="00AD6D8E"/>
    <w:rsid w:val="00AD6F33"/>
    <w:rsid w:val="00AD728E"/>
    <w:rsid w:val="00AD75D4"/>
    <w:rsid w:val="00AE31EC"/>
    <w:rsid w:val="00AE3AF6"/>
    <w:rsid w:val="00AE63C7"/>
    <w:rsid w:val="00AE6992"/>
    <w:rsid w:val="00AF0BC9"/>
    <w:rsid w:val="00AF22B6"/>
    <w:rsid w:val="00AF4D04"/>
    <w:rsid w:val="00AF5E85"/>
    <w:rsid w:val="00AF6807"/>
    <w:rsid w:val="00AF7ED1"/>
    <w:rsid w:val="00B00E24"/>
    <w:rsid w:val="00B02C13"/>
    <w:rsid w:val="00B02E48"/>
    <w:rsid w:val="00B0674C"/>
    <w:rsid w:val="00B108A2"/>
    <w:rsid w:val="00B13D64"/>
    <w:rsid w:val="00B14860"/>
    <w:rsid w:val="00B14DD4"/>
    <w:rsid w:val="00B150D7"/>
    <w:rsid w:val="00B155A2"/>
    <w:rsid w:val="00B160B6"/>
    <w:rsid w:val="00B17803"/>
    <w:rsid w:val="00B17B5A"/>
    <w:rsid w:val="00B2437F"/>
    <w:rsid w:val="00B24393"/>
    <w:rsid w:val="00B252C4"/>
    <w:rsid w:val="00B26105"/>
    <w:rsid w:val="00B26899"/>
    <w:rsid w:val="00B32C47"/>
    <w:rsid w:val="00B34026"/>
    <w:rsid w:val="00B348A3"/>
    <w:rsid w:val="00B34C72"/>
    <w:rsid w:val="00B418AF"/>
    <w:rsid w:val="00B4319A"/>
    <w:rsid w:val="00B452A7"/>
    <w:rsid w:val="00B45A3B"/>
    <w:rsid w:val="00B46A72"/>
    <w:rsid w:val="00B46CA5"/>
    <w:rsid w:val="00B46F01"/>
    <w:rsid w:val="00B47C04"/>
    <w:rsid w:val="00B53DFD"/>
    <w:rsid w:val="00B558B5"/>
    <w:rsid w:val="00B55D50"/>
    <w:rsid w:val="00B56B24"/>
    <w:rsid w:val="00B57044"/>
    <w:rsid w:val="00B612E4"/>
    <w:rsid w:val="00B61A4E"/>
    <w:rsid w:val="00B64462"/>
    <w:rsid w:val="00B65BED"/>
    <w:rsid w:val="00B66400"/>
    <w:rsid w:val="00B70407"/>
    <w:rsid w:val="00B733A2"/>
    <w:rsid w:val="00B73C51"/>
    <w:rsid w:val="00B7453D"/>
    <w:rsid w:val="00B76B37"/>
    <w:rsid w:val="00B77867"/>
    <w:rsid w:val="00B77B69"/>
    <w:rsid w:val="00B83144"/>
    <w:rsid w:val="00B835DB"/>
    <w:rsid w:val="00B85E5E"/>
    <w:rsid w:val="00B91FBC"/>
    <w:rsid w:val="00B94A07"/>
    <w:rsid w:val="00B94BE5"/>
    <w:rsid w:val="00B94CE2"/>
    <w:rsid w:val="00B9794F"/>
    <w:rsid w:val="00BA24C8"/>
    <w:rsid w:val="00BA2EF3"/>
    <w:rsid w:val="00BA3E0F"/>
    <w:rsid w:val="00BA5A4E"/>
    <w:rsid w:val="00BA7F51"/>
    <w:rsid w:val="00BB26D0"/>
    <w:rsid w:val="00BB2FB8"/>
    <w:rsid w:val="00BB7729"/>
    <w:rsid w:val="00BB7A6D"/>
    <w:rsid w:val="00BC072F"/>
    <w:rsid w:val="00BC0A28"/>
    <w:rsid w:val="00BC1B13"/>
    <w:rsid w:val="00BC360A"/>
    <w:rsid w:val="00BC5AC2"/>
    <w:rsid w:val="00BC62D9"/>
    <w:rsid w:val="00BC74B2"/>
    <w:rsid w:val="00BC7EBC"/>
    <w:rsid w:val="00BD024C"/>
    <w:rsid w:val="00BD0DE3"/>
    <w:rsid w:val="00BD3116"/>
    <w:rsid w:val="00BD402E"/>
    <w:rsid w:val="00BD4F1F"/>
    <w:rsid w:val="00BE10F4"/>
    <w:rsid w:val="00BE21A3"/>
    <w:rsid w:val="00BE47CA"/>
    <w:rsid w:val="00BE5BE4"/>
    <w:rsid w:val="00BE5E2D"/>
    <w:rsid w:val="00BE67C8"/>
    <w:rsid w:val="00BE6DC2"/>
    <w:rsid w:val="00BE6FCA"/>
    <w:rsid w:val="00BE74A6"/>
    <w:rsid w:val="00BF00EE"/>
    <w:rsid w:val="00BF06CF"/>
    <w:rsid w:val="00BF0D23"/>
    <w:rsid w:val="00BF0D5E"/>
    <w:rsid w:val="00BF16A0"/>
    <w:rsid w:val="00BF4448"/>
    <w:rsid w:val="00BF546D"/>
    <w:rsid w:val="00C00805"/>
    <w:rsid w:val="00C01660"/>
    <w:rsid w:val="00C03605"/>
    <w:rsid w:val="00C044ED"/>
    <w:rsid w:val="00C052FB"/>
    <w:rsid w:val="00C076BE"/>
    <w:rsid w:val="00C11AA3"/>
    <w:rsid w:val="00C11FCE"/>
    <w:rsid w:val="00C14128"/>
    <w:rsid w:val="00C1431D"/>
    <w:rsid w:val="00C145FC"/>
    <w:rsid w:val="00C14655"/>
    <w:rsid w:val="00C1502E"/>
    <w:rsid w:val="00C16654"/>
    <w:rsid w:val="00C217FF"/>
    <w:rsid w:val="00C22BA9"/>
    <w:rsid w:val="00C23415"/>
    <w:rsid w:val="00C2521E"/>
    <w:rsid w:val="00C25271"/>
    <w:rsid w:val="00C2528F"/>
    <w:rsid w:val="00C259E0"/>
    <w:rsid w:val="00C27167"/>
    <w:rsid w:val="00C27F1B"/>
    <w:rsid w:val="00C31315"/>
    <w:rsid w:val="00C3177F"/>
    <w:rsid w:val="00C33F12"/>
    <w:rsid w:val="00C34A1D"/>
    <w:rsid w:val="00C41405"/>
    <w:rsid w:val="00C4233B"/>
    <w:rsid w:val="00C432E8"/>
    <w:rsid w:val="00C457E6"/>
    <w:rsid w:val="00C45AD8"/>
    <w:rsid w:val="00C47539"/>
    <w:rsid w:val="00C475E6"/>
    <w:rsid w:val="00C4765B"/>
    <w:rsid w:val="00C477F9"/>
    <w:rsid w:val="00C50772"/>
    <w:rsid w:val="00C52F96"/>
    <w:rsid w:val="00C56754"/>
    <w:rsid w:val="00C616BF"/>
    <w:rsid w:val="00C624D9"/>
    <w:rsid w:val="00C6453E"/>
    <w:rsid w:val="00C650A3"/>
    <w:rsid w:val="00C67DDC"/>
    <w:rsid w:val="00C71E53"/>
    <w:rsid w:val="00C725D7"/>
    <w:rsid w:val="00C731AA"/>
    <w:rsid w:val="00C7397D"/>
    <w:rsid w:val="00C73B6E"/>
    <w:rsid w:val="00C8350D"/>
    <w:rsid w:val="00C843BF"/>
    <w:rsid w:val="00C85C0F"/>
    <w:rsid w:val="00C85E51"/>
    <w:rsid w:val="00C85F50"/>
    <w:rsid w:val="00C95716"/>
    <w:rsid w:val="00C96DEC"/>
    <w:rsid w:val="00CA04CB"/>
    <w:rsid w:val="00CA2CF0"/>
    <w:rsid w:val="00CA2DC8"/>
    <w:rsid w:val="00CA3288"/>
    <w:rsid w:val="00CA32DC"/>
    <w:rsid w:val="00CA40E7"/>
    <w:rsid w:val="00CA45D1"/>
    <w:rsid w:val="00CA5822"/>
    <w:rsid w:val="00CA704E"/>
    <w:rsid w:val="00CB2AF6"/>
    <w:rsid w:val="00CB2F5B"/>
    <w:rsid w:val="00CB3C36"/>
    <w:rsid w:val="00CB4AA3"/>
    <w:rsid w:val="00CB553F"/>
    <w:rsid w:val="00CB5566"/>
    <w:rsid w:val="00CB6E99"/>
    <w:rsid w:val="00CB796A"/>
    <w:rsid w:val="00CB79AE"/>
    <w:rsid w:val="00CB79D5"/>
    <w:rsid w:val="00CC1D5D"/>
    <w:rsid w:val="00CC39C7"/>
    <w:rsid w:val="00CC52F9"/>
    <w:rsid w:val="00CC578B"/>
    <w:rsid w:val="00CC68B1"/>
    <w:rsid w:val="00CC7BDA"/>
    <w:rsid w:val="00CC7C7F"/>
    <w:rsid w:val="00CD05FE"/>
    <w:rsid w:val="00CD0BD4"/>
    <w:rsid w:val="00CD1865"/>
    <w:rsid w:val="00CD2251"/>
    <w:rsid w:val="00CD309F"/>
    <w:rsid w:val="00CD3BAE"/>
    <w:rsid w:val="00CD4509"/>
    <w:rsid w:val="00CD6196"/>
    <w:rsid w:val="00CE5833"/>
    <w:rsid w:val="00CE6208"/>
    <w:rsid w:val="00CE6C81"/>
    <w:rsid w:val="00CE71A0"/>
    <w:rsid w:val="00CF077C"/>
    <w:rsid w:val="00CF1AC1"/>
    <w:rsid w:val="00CF36A7"/>
    <w:rsid w:val="00CF3880"/>
    <w:rsid w:val="00CF4BE1"/>
    <w:rsid w:val="00CF5C3C"/>
    <w:rsid w:val="00CF5C81"/>
    <w:rsid w:val="00CF5E8A"/>
    <w:rsid w:val="00D00AF1"/>
    <w:rsid w:val="00D01961"/>
    <w:rsid w:val="00D047D5"/>
    <w:rsid w:val="00D0520D"/>
    <w:rsid w:val="00D05C77"/>
    <w:rsid w:val="00D05D01"/>
    <w:rsid w:val="00D06040"/>
    <w:rsid w:val="00D063A5"/>
    <w:rsid w:val="00D1149F"/>
    <w:rsid w:val="00D13053"/>
    <w:rsid w:val="00D13511"/>
    <w:rsid w:val="00D16678"/>
    <w:rsid w:val="00D1793F"/>
    <w:rsid w:val="00D20AF2"/>
    <w:rsid w:val="00D23279"/>
    <w:rsid w:val="00D32646"/>
    <w:rsid w:val="00D32EBF"/>
    <w:rsid w:val="00D339DE"/>
    <w:rsid w:val="00D34068"/>
    <w:rsid w:val="00D35E7A"/>
    <w:rsid w:val="00D41F50"/>
    <w:rsid w:val="00D42168"/>
    <w:rsid w:val="00D4343D"/>
    <w:rsid w:val="00D44398"/>
    <w:rsid w:val="00D4461D"/>
    <w:rsid w:val="00D44B20"/>
    <w:rsid w:val="00D44C64"/>
    <w:rsid w:val="00D4566C"/>
    <w:rsid w:val="00D4580F"/>
    <w:rsid w:val="00D459B8"/>
    <w:rsid w:val="00D45DDE"/>
    <w:rsid w:val="00D50508"/>
    <w:rsid w:val="00D50ADD"/>
    <w:rsid w:val="00D52649"/>
    <w:rsid w:val="00D52BB0"/>
    <w:rsid w:val="00D53420"/>
    <w:rsid w:val="00D53970"/>
    <w:rsid w:val="00D56E8C"/>
    <w:rsid w:val="00D57B18"/>
    <w:rsid w:val="00D60F4B"/>
    <w:rsid w:val="00D61C11"/>
    <w:rsid w:val="00D625D0"/>
    <w:rsid w:val="00D62706"/>
    <w:rsid w:val="00D64AFC"/>
    <w:rsid w:val="00D67BE7"/>
    <w:rsid w:val="00D7147C"/>
    <w:rsid w:val="00D716F7"/>
    <w:rsid w:val="00D736CA"/>
    <w:rsid w:val="00D74271"/>
    <w:rsid w:val="00D74488"/>
    <w:rsid w:val="00D76C10"/>
    <w:rsid w:val="00D82052"/>
    <w:rsid w:val="00D83400"/>
    <w:rsid w:val="00D87200"/>
    <w:rsid w:val="00D87944"/>
    <w:rsid w:val="00D90590"/>
    <w:rsid w:val="00D914DD"/>
    <w:rsid w:val="00D92309"/>
    <w:rsid w:val="00D92D79"/>
    <w:rsid w:val="00D92E4F"/>
    <w:rsid w:val="00D94BA4"/>
    <w:rsid w:val="00D97061"/>
    <w:rsid w:val="00D971B2"/>
    <w:rsid w:val="00D9739A"/>
    <w:rsid w:val="00D977ED"/>
    <w:rsid w:val="00D97980"/>
    <w:rsid w:val="00DA2021"/>
    <w:rsid w:val="00DA7C75"/>
    <w:rsid w:val="00DB0400"/>
    <w:rsid w:val="00DB1397"/>
    <w:rsid w:val="00DB2B59"/>
    <w:rsid w:val="00DB38C0"/>
    <w:rsid w:val="00DB7B23"/>
    <w:rsid w:val="00DC0C8A"/>
    <w:rsid w:val="00DC11AD"/>
    <w:rsid w:val="00DC4BB0"/>
    <w:rsid w:val="00DC5160"/>
    <w:rsid w:val="00DD1CD1"/>
    <w:rsid w:val="00DD2782"/>
    <w:rsid w:val="00DD42CA"/>
    <w:rsid w:val="00DD624B"/>
    <w:rsid w:val="00DD7545"/>
    <w:rsid w:val="00DD7C82"/>
    <w:rsid w:val="00DE0E9B"/>
    <w:rsid w:val="00DE0EDD"/>
    <w:rsid w:val="00DE1B66"/>
    <w:rsid w:val="00DE278E"/>
    <w:rsid w:val="00DE2DA2"/>
    <w:rsid w:val="00DE31B8"/>
    <w:rsid w:val="00DE3D58"/>
    <w:rsid w:val="00DE7315"/>
    <w:rsid w:val="00DE75B7"/>
    <w:rsid w:val="00DE76AD"/>
    <w:rsid w:val="00DF083E"/>
    <w:rsid w:val="00DF1A77"/>
    <w:rsid w:val="00DF2A52"/>
    <w:rsid w:val="00DF3C64"/>
    <w:rsid w:val="00DF5815"/>
    <w:rsid w:val="00DF7D7E"/>
    <w:rsid w:val="00E009EE"/>
    <w:rsid w:val="00E01B34"/>
    <w:rsid w:val="00E0568D"/>
    <w:rsid w:val="00E0580E"/>
    <w:rsid w:val="00E059FF"/>
    <w:rsid w:val="00E0680A"/>
    <w:rsid w:val="00E07755"/>
    <w:rsid w:val="00E10C12"/>
    <w:rsid w:val="00E11176"/>
    <w:rsid w:val="00E1262D"/>
    <w:rsid w:val="00E13664"/>
    <w:rsid w:val="00E142D7"/>
    <w:rsid w:val="00E14F67"/>
    <w:rsid w:val="00E16BFF"/>
    <w:rsid w:val="00E173CD"/>
    <w:rsid w:val="00E23FD4"/>
    <w:rsid w:val="00E26DCF"/>
    <w:rsid w:val="00E30507"/>
    <w:rsid w:val="00E34950"/>
    <w:rsid w:val="00E35796"/>
    <w:rsid w:val="00E36F84"/>
    <w:rsid w:val="00E3793F"/>
    <w:rsid w:val="00E41933"/>
    <w:rsid w:val="00E42D58"/>
    <w:rsid w:val="00E4527B"/>
    <w:rsid w:val="00E4576D"/>
    <w:rsid w:val="00E50A78"/>
    <w:rsid w:val="00E522AD"/>
    <w:rsid w:val="00E52FAC"/>
    <w:rsid w:val="00E53555"/>
    <w:rsid w:val="00E55C11"/>
    <w:rsid w:val="00E55F27"/>
    <w:rsid w:val="00E572E3"/>
    <w:rsid w:val="00E605ED"/>
    <w:rsid w:val="00E60BBF"/>
    <w:rsid w:val="00E61A11"/>
    <w:rsid w:val="00E633B7"/>
    <w:rsid w:val="00E646AE"/>
    <w:rsid w:val="00E6797E"/>
    <w:rsid w:val="00E744EF"/>
    <w:rsid w:val="00E74802"/>
    <w:rsid w:val="00E77303"/>
    <w:rsid w:val="00E80CE6"/>
    <w:rsid w:val="00E82CBA"/>
    <w:rsid w:val="00E84567"/>
    <w:rsid w:val="00E84FA8"/>
    <w:rsid w:val="00E852DD"/>
    <w:rsid w:val="00E85EE0"/>
    <w:rsid w:val="00E86B26"/>
    <w:rsid w:val="00E9020A"/>
    <w:rsid w:val="00E904E8"/>
    <w:rsid w:val="00E90B9E"/>
    <w:rsid w:val="00E91A65"/>
    <w:rsid w:val="00EA0E40"/>
    <w:rsid w:val="00EA1874"/>
    <w:rsid w:val="00EA1B62"/>
    <w:rsid w:val="00EA3060"/>
    <w:rsid w:val="00EA539A"/>
    <w:rsid w:val="00EA5475"/>
    <w:rsid w:val="00EA5A86"/>
    <w:rsid w:val="00EA6FAA"/>
    <w:rsid w:val="00EB002C"/>
    <w:rsid w:val="00EB065E"/>
    <w:rsid w:val="00EB0B01"/>
    <w:rsid w:val="00EB1D04"/>
    <w:rsid w:val="00EB2BF4"/>
    <w:rsid w:val="00EB3264"/>
    <w:rsid w:val="00EB4D16"/>
    <w:rsid w:val="00EB4DC8"/>
    <w:rsid w:val="00EC0788"/>
    <w:rsid w:val="00EC210D"/>
    <w:rsid w:val="00EC35C7"/>
    <w:rsid w:val="00EC3DC6"/>
    <w:rsid w:val="00EC4FC0"/>
    <w:rsid w:val="00EC664B"/>
    <w:rsid w:val="00EC796F"/>
    <w:rsid w:val="00ED0989"/>
    <w:rsid w:val="00ED0990"/>
    <w:rsid w:val="00ED2082"/>
    <w:rsid w:val="00ED384C"/>
    <w:rsid w:val="00ED4046"/>
    <w:rsid w:val="00ED74B9"/>
    <w:rsid w:val="00EE2328"/>
    <w:rsid w:val="00EE49BA"/>
    <w:rsid w:val="00EE4F29"/>
    <w:rsid w:val="00EE5789"/>
    <w:rsid w:val="00EE63CF"/>
    <w:rsid w:val="00EE7381"/>
    <w:rsid w:val="00EE75C2"/>
    <w:rsid w:val="00EF0390"/>
    <w:rsid w:val="00EF24D9"/>
    <w:rsid w:val="00EF5505"/>
    <w:rsid w:val="00EF5B8A"/>
    <w:rsid w:val="00EF63CA"/>
    <w:rsid w:val="00EF7B75"/>
    <w:rsid w:val="00F001DD"/>
    <w:rsid w:val="00F02868"/>
    <w:rsid w:val="00F03B0A"/>
    <w:rsid w:val="00F04A51"/>
    <w:rsid w:val="00F0618E"/>
    <w:rsid w:val="00F10BB6"/>
    <w:rsid w:val="00F12E43"/>
    <w:rsid w:val="00F13387"/>
    <w:rsid w:val="00F13468"/>
    <w:rsid w:val="00F15063"/>
    <w:rsid w:val="00F1532F"/>
    <w:rsid w:val="00F2088F"/>
    <w:rsid w:val="00F21777"/>
    <w:rsid w:val="00F22C0A"/>
    <w:rsid w:val="00F2342F"/>
    <w:rsid w:val="00F246C0"/>
    <w:rsid w:val="00F250FE"/>
    <w:rsid w:val="00F25389"/>
    <w:rsid w:val="00F30946"/>
    <w:rsid w:val="00F3190C"/>
    <w:rsid w:val="00F32306"/>
    <w:rsid w:val="00F32BB1"/>
    <w:rsid w:val="00F3314C"/>
    <w:rsid w:val="00F33F36"/>
    <w:rsid w:val="00F3480B"/>
    <w:rsid w:val="00F4036E"/>
    <w:rsid w:val="00F41F60"/>
    <w:rsid w:val="00F43A17"/>
    <w:rsid w:val="00F477E2"/>
    <w:rsid w:val="00F5300A"/>
    <w:rsid w:val="00F547E2"/>
    <w:rsid w:val="00F57EE9"/>
    <w:rsid w:val="00F623F8"/>
    <w:rsid w:val="00F63CCE"/>
    <w:rsid w:val="00F644B4"/>
    <w:rsid w:val="00F6450B"/>
    <w:rsid w:val="00F676F4"/>
    <w:rsid w:val="00F67D34"/>
    <w:rsid w:val="00F712FB"/>
    <w:rsid w:val="00F72335"/>
    <w:rsid w:val="00F746CA"/>
    <w:rsid w:val="00F75A07"/>
    <w:rsid w:val="00F82DE1"/>
    <w:rsid w:val="00F841CE"/>
    <w:rsid w:val="00F85E6B"/>
    <w:rsid w:val="00F85ED6"/>
    <w:rsid w:val="00F86527"/>
    <w:rsid w:val="00F86595"/>
    <w:rsid w:val="00F8796C"/>
    <w:rsid w:val="00F87D3C"/>
    <w:rsid w:val="00F916BB"/>
    <w:rsid w:val="00F93E6B"/>
    <w:rsid w:val="00F95F78"/>
    <w:rsid w:val="00FA15D4"/>
    <w:rsid w:val="00FA196D"/>
    <w:rsid w:val="00FA25A5"/>
    <w:rsid w:val="00FA299A"/>
    <w:rsid w:val="00FA2DE6"/>
    <w:rsid w:val="00FA2F83"/>
    <w:rsid w:val="00FA31C1"/>
    <w:rsid w:val="00FA4D92"/>
    <w:rsid w:val="00FB4401"/>
    <w:rsid w:val="00FB6127"/>
    <w:rsid w:val="00FB7202"/>
    <w:rsid w:val="00FB73AE"/>
    <w:rsid w:val="00FB7DDF"/>
    <w:rsid w:val="00FB7E84"/>
    <w:rsid w:val="00FC0A72"/>
    <w:rsid w:val="00FC26A1"/>
    <w:rsid w:val="00FC3717"/>
    <w:rsid w:val="00FC4287"/>
    <w:rsid w:val="00FC4EDB"/>
    <w:rsid w:val="00FC50B0"/>
    <w:rsid w:val="00FC551F"/>
    <w:rsid w:val="00FD0289"/>
    <w:rsid w:val="00FD0DFD"/>
    <w:rsid w:val="00FD4BFF"/>
    <w:rsid w:val="00FD69B5"/>
    <w:rsid w:val="00FE1CCF"/>
    <w:rsid w:val="00FE7FB8"/>
    <w:rsid w:val="00FF1473"/>
    <w:rsid w:val="00FF200E"/>
    <w:rsid w:val="00FF2CCA"/>
    <w:rsid w:val="00FF396D"/>
    <w:rsid w:val="00FF5D93"/>
    <w:rsid w:val="00FF65DB"/>
    <w:rsid w:val="00FF699C"/>
    <w:rsid w:val="02DF0F8A"/>
    <w:rsid w:val="03A1A05D"/>
    <w:rsid w:val="0491A31F"/>
    <w:rsid w:val="09E3B21E"/>
    <w:rsid w:val="0AB054C9"/>
    <w:rsid w:val="0B0EF9B1"/>
    <w:rsid w:val="10362D5E"/>
    <w:rsid w:val="14B5676F"/>
    <w:rsid w:val="1543D373"/>
    <w:rsid w:val="1811AA5B"/>
    <w:rsid w:val="1EF643B0"/>
    <w:rsid w:val="236DCFD7"/>
    <w:rsid w:val="26CFD7A4"/>
    <w:rsid w:val="2A5BC440"/>
    <w:rsid w:val="342FB19D"/>
    <w:rsid w:val="348CEB2E"/>
    <w:rsid w:val="34D4D2CE"/>
    <w:rsid w:val="34E0C160"/>
    <w:rsid w:val="36F040E7"/>
    <w:rsid w:val="3A4FD172"/>
    <w:rsid w:val="4123E8E2"/>
    <w:rsid w:val="4428857F"/>
    <w:rsid w:val="4B582789"/>
    <w:rsid w:val="4B833D2A"/>
    <w:rsid w:val="4D16967D"/>
    <w:rsid w:val="54BD76D1"/>
    <w:rsid w:val="564139E7"/>
    <w:rsid w:val="565CAACC"/>
    <w:rsid w:val="58F0EB3C"/>
    <w:rsid w:val="5D03E72B"/>
    <w:rsid w:val="63AE6DFA"/>
    <w:rsid w:val="6518DE9D"/>
    <w:rsid w:val="6CCB39FB"/>
    <w:rsid w:val="6D044464"/>
    <w:rsid w:val="6D1E663D"/>
    <w:rsid w:val="70AD0BFB"/>
    <w:rsid w:val="7588B34D"/>
    <w:rsid w:val="7594E9BB"/>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8B6813"/>
  <w15:chartTrackingRefBased/>
  <w15:docId w15:val="{5A048A23-C534-4BC4-AB77-9276B269F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0B649E"/>
    <w:rPr>
      <w:color w:val="0563C1"/>
      <w:u w:val="single"/>
    </w:rPr>
  </w:style>
  <w:style w:type="paragraph" w:customStyle="1" w:styleId="CorpoA">
    <w:name w:val="Corpo A"/>
    <w:rsid w:val="00011300"/>
    <w:pPr>
      <w:pBdr>
        <w:top w:val="nil"/>
        <w:left w:val="nil"/>
        <w:bottom w:val="nil"/>
        <w:right w:val="nil"/>
        <w:between w:val="nil"/>
        <w:bar w:val="nil"/>
      </w:pBdr>
    </w:pPr>
    <w:rPr>
      <w:rFonts w:ascii="Calibri" w:eastAsia="Calibri" w:hAnsi="Calibri" w:cs="Calibri"/>
      <w:color w:val="000000"/>
      <w:u w:color="000000"/>
      <w:bdr w:val="nil"/>
      <w:lang w:val="pt-PT" w:eastAsia="pt-BR"/>
    </w:rPr>
  </w:style>
  <w:style w:type="table" w:styleId="Tabelacomgrade">
    <w:name w:val="Table Grid"/>
    <w:basedOn w:val="Tabelanormal"/>
    <w:uiPriority w:val="39"/>
    <w:rsid w:val="00AF7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682820"/>
    <w:pPr>
      <w:ind w:left="720"/>
      <w:contextualSpacing/>
    </w:pPr>
  </w:style>
  <w:style w:type="character" w:styleId="MenoPendente">
    <w:name w:val="Unresolved Mention"/>
    <w:basedOn w:val="Fontepargpadro"/>
    <w:uiPriority w:val="99"/>
    <w:semiHidden/>
    <w:unhideWhenUsed/>
    <w:rsid w:val="0035770E"/>
    <w:rPr>
      <w:color w:val="605E5C"/>
      <w:shd w:val="clear" w:color="auto" w:fill="E1DFDD"/>
    </w:rPr>
  </w:style>
  <w:style w:type="character" w:styleId="Refdecomentrio">
    <w:name w:val="annotation reference"/>
    <w:basedOn w:val="Fontepargpadro"/>
    <w:uiPriority w:val="99"/>
    <w:semiHidden/>
    <w:unhideWhenUsed/>
    <w:rsid w:val="00381481"/>
    <w:rPr>
      <w:sz w:val="16"/>
      <w:szCs w:val="16"/>
    </w:rPr>
  </w:style>
  <w:style w:type="paragraph" w:styleId="Textodecomentrio">
    <w:name w:val="annotation text"/>
    <w:basedOn w:val="Normal"/>
    <w:link w:val="TextodecomentrioChar"/>
    <w:uiPriority w:val="99"/>
    <w:unhideWhenUsed/>
    <w:rsid w:val="00381481"/>
    <w:pPr>
      <w:spacing w:line="240" w:lineRule="auto"/>
    </w:pPr>
    <w:rPr>
      <w:sz w:val="20"/>
      <w:szCs w:val="20"/>
    </w:rPr>
  </w:style>
  <w:style w:type="character" w:customStyle="1" w:styleId="TextodecomentrioChar">
    <w:name w:val="Texto de comentário Char"/>
    <w:basedOn w:val="Fontepargpadro"/>
    <w:link w:val="Textodecomentrio"/>
    <w:uiPriority w:val="99"/>
    <w:rsid w:val="00381481"/>
    <w:rPr>
      <w:sz w:val="20"/>
      <w:szCs w:val="20"/>
    </w:rPr>
  </w:style>
  <w:style w:type="paragraph" w:styleId="Assuntodocomentrio">
    <w:name w:val="annotation subject"/>
    <w:basedOn w:val="Textodecomentrio"/>
    <w:next w:val="Textodecomentrio"/>
    <w:link w:val="AssuntodocomentrioChar"/>
    <w:uiPriority w:val="99"/>
    <w:semiHidden/>
    <w:unhideWhenUsed/>
    <w:rsid w:val="00381481"/>
    <w:rPr>
      <w:b/>
      <w:bCs/>
    </w:rPr>
  </w:style>
  <w:style w:type="character" w:customStyle="1" w:styleId="AssuntodocomentrioChar">
    <w:name w:val="Assunto do comentário Char"/>
    <w:basedOn w:val="TextodecomentrioChar"/>
    <w:link w:val="Assuntodocomentrio"/>
    <w:uiPriority w:val="99"/>
    <w:semiHidden/>
    <w:rsid w:val="00381481"/>
    <w:rPr>
      <w:b/>
      <w:bCs/>
      <w:sz w:val="20"/>
      <w:szCs w:val="20"/>
    </w:rPr>
  </w:style>
  <w:style w:type="paragraph" w:styleId="Textodebalo">
    <w:name w:val="Balloon Text"/>
    <w:basedOn w:val="Normal"/>
    <w:link w:val="TextodebaloChar"/>
    <w:uiPriority w:val="99"/>
    <w:semiHidden/>
    <w:unhideWhenUsed/>
    <w:rsid w:val="0038148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81481"/>
    <w:rPr>
      <w:rFonts w:ascii="Segoe UI" w:hAnsi="Segoe UI" w:cs="Segoe UI"/>
      <w:sz w:val="18"/>
      <w:szCs w:val="18"/>
    </w:rPr>
  </w:style>
  <w:style w:type="table" w:customStyle="1" w:styleId="TableNormal1">
    <w:name w:val="Table Normal1"/>
    <w:rsid w:val="00847AC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character" w:customStyle="1" w:styleId="Nenhum">
    <w:name w:val="Nenhum"/>
    <w:rsid w:val="00847ACE"/>
  </w:style>
  <w:style w:type="paragraph" w:customStyle="1" w:styleId="TableTitle">
    <w:name w:val="TableTitle"/>
    <w:basedOn w:val="Normal"/>
    <w:rsid w:val="00F2538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2538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25389"/>
  </w:style>
  <w:style w:type="paragraph" w:styleId="Textodenotadefim">
    <w:name w:val="endnote text"/>
    <w:basedOn w:val="Normal"/>
    <w:link w:val="TextodenotadefimChar"/>
    <w:uiPriority w:val="99"/>
    <w:unhideWhenUsed/>
    <w:rsid w:val="00F25389"/>
    <w:pPr>
      <w:spacing w:after="0" w:line="240" w:lineRule="auto"/>
    </w:pPr>
    <w:rPr>
      <w:rFonts w:ascii="Arial" w:eastAsia="Times New Roman" w:hAnsi="Arial" w:cs="Arial"/>
      <w:sz w:val="24"/>
      <w:szCs w:val="24"/>
      <w:lang w:val="en-GB"/>
    </w:rPr>
  </w:style>
  <w:style w:type="character" w:customStyle="1" w:styleId="TextodenotadefimChar">
    <w:name w:val="Texto de nota de fim Char"/>
    <w:basedOn w:val="Fontepargpadro"/>
    <w:link w:val="Textodenotadefim"/>
    <w:uiPriority w:val="99"/>
    <w:rsid w:val="00F25389"/>
    <w:rPr>
      <w:rFonts w:ascii="Arial" w:eastAsia="Times New Roman" w:hAnsi="Arial" w:cs="Arial"/>
      <w:sz w:val="24"/>
      <w:szCs w:val="24"/>
      <w:lang w:val="en-GB"/>
    </w:rPr>
  </w:style>
  <w:style w:type="character" w:styleId="Refdenotadefim">
    <w:name w:val="endnote reference"/>
    <w:uiPriority w:val="99"/>
    <w:unhideWhenUsed/>
    <w:rsid w:val="00F25389"/>
    <w:rPr>
      <w:rFonts w:cs="Times New Roman"/>
      <w:vertAlign w:val="superscript"/>
    </w:rPr>
  </w:style>
  <w:style w:type="paragraph" w:styleId="Cabealho">
    <w:name w:val="header"/>
    <w:basedOn w:val="Normal"/>
    <w:link w:val="CabealhoChar"/>
    <w:uiPriority w:val="99"/>
    <w:unhideWhenUsed/>
    <w:rsid w:val="000D2AF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D2AFB"/>
  </w:style>
  <w:style w:type="paragraph" w:styleId="Rodap">
    <w:name w:val="footer"/>
    <w:basedOn w:val="Normal"/>
    <w:link w:val="RodapChar"/>
    <w:uiPriority w:val="99"/>
    <w:unhideWhenUsed/>
    <w:rsid w:val="000D2AFB"/>
    <w:pPr>
      <w:tabs>
        <w:tab w:val="center" w:pos="4252"/>
        <w:tab w:val="right" w:pos="8504"/>
      </w:tabs>
      <w:spacing w:after="0" w:line="240" w:lineRule="auto"/>
    </w:pPr>
  </w:style>
  <w:style w:type="character" w:customStyle="1" w:styleId="RodapChar">
    <w:name w:val="Rodapé Char"/>
    <w:basedOn w:val="Fontepargpadro"/>
    <w:link w:val="Rodap"/>
    <w:uiPriority w:val="99"/>
    <w:rsid w:val="000D2AFB"/>
  </w:style>
  <w:style w:type="character" w:styleId="HiperlinkVisitado">
    <w:name w:val="FollowedHyperlink"/>
    <w:basedOn w:val="Fontepargpadro"/>
    <w:uiPriority w:val="99"/>
    <w:semiHidden/>
    <w:unhideWhenUsed/>
    <w:rsid w:val="00D74488"/>
    <w:rPr>
      <w:color w:val="954F72" w:themeColor="followedHyperlink"/>
      <w:u w:val="single"/>
    </w:rPr>
  </w:style>
  <w:style w:type="paragraph" w:styleId="Reviso">
    <w:name w:val="Revision"/>
    <w:hidden/>
    <w:uiPriority w:val="99"/>
    <w:semiHidden/>
    <w:rsid w:val="00AB2079"/>
    <w:pPr>
      <w:spacing w:after="0" w:line="240" w:lineRule="auto"/>
    </w:pPr>
  </w:style>
  <w:style w:type="character" w:customStyle="1" w:styleId="ui-provider">
    <w:name w:val="ui-provider"/>
    <w:basedOn w:val="Fontepargpadro"/>
    <w:rsid w:val="001F4636"/>
  </w:style>
  <w:style w:type="paragraph" w:customStyle="1" w:styleId="EndNoteBibliographyTitle">
    <w:name w:val="EndNote Bibliography Title"/>
    <w:basedOn w:val="Normal"/>
    <w:link w:val="EndNoteBibliographyTitleChar"/>
    <w:rsid w:val="00CB553F"/>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CB553F"/>
    <w:rPr>
      <w:rFonts w:ascii="Calibri" w:hAnsi="Calibri" w:cs="Calibri"/>
      <w:noProof/>
      <w:lang w:val="en-US"/>
    </w:rPr>
  </w:style>
  <w:style w:type="paragraph" w:customStyle="1" w:styleId="EndNoteBibliography">
    <w:name w:val="EndNote Bibliography"/>
    <w:basedOn w:val="Normal"/>
    <w:link w:val="EndNoteBibliographyChar"/>
    <w:rsid w:val="00CB553F"/>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CB553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63839">
      <w:bodyDiv w:val="1"/>
      <w:marLeft w:val="0"/>
      <w:marRight w:val="0"/>
      <w:marTop w:val="0"/>
      <w:marBottom w:val="0"/>
      <w:divBdr>
        <w:top w:val="none" w:sz="0" w:space="0" w:color="auto"/>
        <w:left w:val="none" w:sz="0" w:space="0" w:color="auto"/>
        <w:bottom w:val="none" w:sz="0" w:space="0" w:color="auto"/>
        <w:right w:val="none" w:sz="0" w:space="0" w:color="auto"/>
      </w:divBdr>
    </w:div>
    <w:div w:id="304433972">
      <w:bodyDiv w:val="1"/>
      <w:marLeft w:val="0"/>
      <w:marRight w:val="0"/>
      <w:marTop w:val="0"/>
      <w:marBottom w:val="0"/>
      <w:divBdr>
        <w:top w:val="none" w:sz="0" w:space="0" w:color="auto"/>
        <w:left w:val="none" w:sz="0" w:space="0" w:color="auto"/>
        <w:bottom w:val="none" w:sz="0" w:space="0" w:color="auto"/>
        <w:right w:val="none" w:sz="0" w:space="0" w:color="auto"/>
      </w:divBdr>
    </w:div>
    <w:div w:id="366611898">
      <w:bodyDiv w:val="1"/>
      <w:marLeft w:val="0"/>
      <w:marRight w:val="0"/>
      <w:marTop w:val="0"/>
      <w:marBottom w:val="0"/>
      <w:divBdr>
        <w:top w:val="none" w:sz="0" w:space="0" w:color="auto"/>
        <w:left w:val="none" w:sz="0" w:space="0" w:color="auto"/>
        <w:bottom w:val="none" w:sz="0" w:space="0" w:color="auto"/>
        <w:right w:val="none" w:sz="0" w:space="0" w:color="auto"/>
      </w:divBdr>
    </w:div>
    <w:div w:id="462701287">
      <w:bodyDiv w:val="1"/>
      <w:marLeft w:val="0"/>
      <w:marRight w:val="0"/>
      <w:marTop w:val="0"/>
      <w:marBottom w:val="0"/>
      <w:divBdr>
        <w:top w:val="none" w:sz="0" w:space="0" w:color="auto"/>
        <w:left w:val="none" w:sz="0" w:space="0" w:color="auto"/>
        <w:bottom w:val="none" w:sz="0" w:space="0" w:color="auto"/>
        <w:right w:val="none" w:sz="0" w:space="0" w:color="auto"/>
      </w:divBdr>
    </w:div>
    <w:div w:id="524253321">
      <w:bodyDiv w:val="1"/>
      <w:marLeft w:val="0"/>
      <w:marRight w:val="0"/>
      <w:marTop w:val="0"/>
      <w:marBottom w:val="0"/>
      <w:divBdr>
        <w:top w:val="none" w:sz="0" w:space="0" w:color="auto"/>
        <w:left w:val="none" w:sz="0" w:space="0" w:color="auto"/>
        <w:bottom w:val="none" w:sz="0" w:space="0" w:color="auto"/>
        <w:right w:val="none" w:sz="0" w:space="0" w:color="auto"/>
      </w:divBdr>
    </w:div>
    <w:div w:id="659777360">
      <w:bodyDiv w:val="1"/>
      <w:marLeft w:val="0"/>
      <w:marRight w:val="0"/>
      <w:marTop w:val="0"/>
      <w:marBottom w:val="0"/>
      <w:divBdr>
        <w:top w:val="none" w:sz="0" w:space="0" w:color="auto"/>
        <w:left w:val="none" w:sz="0" w:space="0" w:color="auto"/>
        <w:bottom w:val="none" w:sz="0" w:space="0" w:color="auto"/>
        <w:right w:val="none" w:sz="0" w:space="0" w:color="auto"/>
      </w:divBdr>
    </w:div>
    <w:div w:id="771320447">
      <w:bodyDiv w:val="1"/>
      <w:marLeft w:val="0"/>
      <w:marRight w:val="0"/>
      <w:marTop w:val="0"/>
      <w:marBottom w:val="0"/>
      <w:divBdr>
        <w:top w:val="none" w:sz="0" w:space="0" w:color="auto"/>
        <w:left w:val="none" w:sz="0" w:space="0" w:color="auto"/>
        <w:bottom w:val="none" w:sz="0" w:space="0" w:color="auto"/>
        <w:right w:val="none" w:sz="0" w:space="0" w:color="auto"/>
      </w:divBdr>
    </w:div>
    <w:div w:id="1030305606">
      <w:bodyDiv w:val="1"/>
      <w:marLeft w:val="0"/>
      <w:marRight w:val="0"/>
      <w:marTop w:val="0"/>
      <w:marBottom w:val="0"/>
      <w:divBdr>
        <w:top w:val="none" w:sz="0" w:space="0" w:color="auto"/>
        <w:left w:val="none" w:sz="0" w:space="0" w:color="auto"/>
        <w:bottom w:val="none" w:sz="0" w:space="0" w:color="auto"/>
        <w:right w:val="none" w:sz="0" w:space="0" w:color="auto"/>
      </w:divBdr>
    </w:div>
    <w:div w:id="1151404698">
      <w:bodyDiv w:val="1"/>
      <w:marLeft w:val="0"/>
      <w:marRight w:val="0"/>
      <w:marTop w:val="0"/>
      <w:marBottom w:val="0"/>
      <w:divBdr>
        <w:top w:val="none" w:sz="0" w:space="0" w:color="auto"/>
        <w:left w:val="none" w:sz="0" w:space="0" w:color="auto"/>
        <w:bottom w:val="none" w:sz="0" w:space="0" w:color="auto"/>
        <w:right w:val="none" w:sz="0" w:space="0" w:color="auto"/>
      </w:divBdr>
    </w:div>
    <w:div w:id="1369378096">
      <w:bodyDiv w:val="1"/>
      <w:marLeft w:val="0"/>
      <w:marRight w:val="0"/>
      <w:marTop w:val="0"/>
      <w:marBottom w:val="0"/>
      <w:divBdr>
        <w:top w:val="none" w:sz="0" w:space="0" w:color="auto"/>
        <w:left w:val="none" w:sz="0" w:space="0" w:color="auto"/>
        <w:bottom w:val="none" w:sz="0" w:space="0" w:color="auto"/>
        <w:right w:val="none" w:sz="0" w:space="0" w:color="auto"/>
      </w:divBdr>
    </w:div>
    <w:div w:id="1384519617">
      <w:bodyDiv w:val="1"/>
      <w:marLeft w:val="0"/>
      <w:marRight w:val="0"/>
      <w:marTop w:val="0"/>
      <w:marBottom w:val="0"/>
      <w:divBdr>
        <w:top w:val="none" w:sz="0" w:space="0" w:color="auto"/>
        <w:left w:val="none" w:sz="0" w:space="0" w:color="auto"/>
        <w:bottom w:val="none" w:sz="0" w:space="0" w:color="auto"/>
        <w:right w:val="none" w:sz="0" w:space="0" w:color="auto"/>
      </w:divBdr>
    </w:div>
    <w:div w:id="1388189791">
      <w:bodyDiv w:val="1"/>
      <w:marLeft w:val="0"/>
      <w:marRight w:val="0"/>
      <w:marTop w:val="0"/>
      <w:marBottom w:val="0"/>
      <w:divBdr>
        <w:top w:val="none" w:sz="0" w:space="0" w:color="auto"/>
        <w:left w:val="none" w:sz="0" w:space="0" w:color="auto"/>
        <w:bottom w:val="none" w:sz="0" w:space="0" w:color="auto"/>
        <w:right w:val="none" w:sz="0" w:space="0" w:color="auto"/>
      </w:divBdr>
    </w:div>
    <w:div w:id="1731076669">
      <w:bodyDiv w:val="1"/>
      <w:marLeft w:val="0"/>
      <w:marRight w:val="0"/>
      <w:marTop w:val="0"/>
      <w:marBottom w:val="0"/>
      <w:divBdr>
        <w:top w:val="none" w:sz="0" w:space="0" w:color="auto"/>
        <w:left w:val="none" w:sz="0" w:space="0" w:color="auto"/>
        <w:bottom w:val="none" w:sz="0" w:space="0" w:color="auto"/>
        <w:right w:val="none" w:sz="0" w:space="0" w:color="auto"/>
      </w:divBdr>
    </w:div>
    <w:div w:id="1748959873">
      <w:bodyDiv w:val="1"/>
      <w:marLeft w:val="0"/>
      <w:marRight w:val="0"/>
      <w:marTop w:val="0"/>
      <w:marBottom w:val="0"/>
      <w:divBdr>
        <w:top w:val="none" w:sz="0" w:space="0" w:color="auto"/>
        <w:left w:val="none" w:sz="0" w:space="0" w:color="auto"/>
        <w:bottom w:val="none" w:sz="0" w:space="0" w:color="auto"/>
        <w:right w:val="none" w:sz="0" w:space="0" w:color="auto"/>
      </w:divBdr>
    </w:div>
    <w:div w:id="1779520151">
      <w:bodyDiv w:val="1"/>
      <w:marLeft w:val="0"/>
      <w:marRight w:val="0"/>
      <w:marTop w:val="0"/>
      <w:marBottom w:val="0"/>
      <w:divBdr>
        <w:top w:val="none" w:sz="0" w:space="0" w:color="auto"/>
        <w:left w:val="none" w:sz="0" w:space="0" w:color="auto"/>
        <w:bottom w:val="none" w:sz="0" w:space="0" w:color="auto"/>
        <w:right w:val="none" w:sz="0" w:space="0" w:color="auto"/>
      </w:divBdr>
    </w:div>
    <w:div w:id="1825657929">
      <w:bodyDiv w:val="1"/>
      <w:marLeft w:val="0"/>
      <w:marRight w:val="0"/>
      <w:marTop w:val="0"/>
      <w:marBottom w:val="0"/>
      <w:divBdr>
        <w:top w:val="none" w:sz="0" w:space="0" w:color="auto"/>
        <w:left w:val="none" w:sz="0" w:space="0" w:color="auto"/>
        <w:bottom w:val="none" w:sz="0" w:space="0" w:color="auto"/>
        <w:right w:val="none" w:sz="0" w:space="0" w:color="auto"/>
      </w:divBdr>
    </w:div>
    <w:div w:id="2128307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3234ac67-8dbe-4532-876c-ae27e1e65e13">
      <UserInfo>
        <DisplayName>Lucas Reis Correia</DisplayName>
        <AccountId>11</AccountId>
        <AccountType/>
      </UserInfo>
      <UserInfo>
        <DisplayName>Brunna Carolinne Rocha Silva - Bolsista</DisplayName>
        <AccountId>24</AccountId>
        <AccountType/>
      </UserInfo>
    </SharedWithUsers>
    <lcf76f155ced4ddcb4097134ff3c332f xmlns="9d459d44-b249-4f01-88bf-4dbcca0b075a">
      <Terms xmlns="http://schemas.microsoft.com/office/infopath/2007/PartnerControls"/>
    </lcf76f155ced4ddcb4097134ff3c332f>
    <TaxCatchAll xmlns="3234ac67-8dbe-4532-876c-ae27e1e65e1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F319BF6807716547A0C4A944CAE85CA0" ma:contentTypeVersion="19" ma:contentTypeDescription="Crie um novo documento." ma:contentTypeScope="" ma:versionID="804199bc002b4b8e3abeae965e19c0e4">
  <xsd:schema xmlns:xsd="http://www.w3.org/2001/XMLSchema" xmlns:xs="http://www.w3.org/2001/XMLSchema" xmlns:p="http://schemas.microsoft.com/office/2006/metadata/properties" xmlns:ns1="http://schemas.microsoft.com/sharepoint/v3" xmlns:ns2="9d459d44-b249-4f01-88bf-4dbcca0b075a" xmlns:ns3="3234ac67-8dbe-4532-876c-ae27e1e65e13" targetNamespace="http://schemas.microsoft.com/office/2006/metadata/properties" ma:root="true" ma:fieldsID="0a14c334b535894fb5969b730630597c" ns1:_="" ns2:_="" ns3:_="">
    <xsd:import namespace="http://schemas.microsoft.com/sharepoint/v3"/>
    <xsd:import namespace="9d459d44-b249-4f01-88bf-4dbcca0b075a"/>
    <xsd:import namespace="3234ac67-8dbe-4532-876c-ae27e1e65e1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1:_ip_UnifiedCompliancePolicyProperties" minOccurs="0"/>
                <xsd:element ref="ns1:_ip_UnifiedCompliancePolicyUIAc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Propriedades da Política de Conformidade Unificada" ma:hidden="true" ma:internalName="_ip_UnifiedCompliancePolicyProperties">
      <xsd:simpleType>
        <xsd:restriction base="dms:Note"/>
      </xsd:simpleType>
    </xsd:element>
    <xsd:element name="_ip_UnifiedCompliancePolicyUIAction" ma:index="19"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459d44-b249-4f01-88bf-4dbcca0b07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34ac67-8dbe-4532-876c-ae27e1e65e13"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9c96962f-ba5b-4de4-a777-bce7660e0134}" ma:internalName="TaxCatchAll" ma:showField="CatchAllData" ma:web="3234ac67-8dbe-4532-876c-ae27e1e65e13">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6F45EF-E650-4325-A3BF-8F1856B45783}">
  <ds:schemaRefs>
    <ds:schemaRef ds:uri="http://schemas.microsoft.com/office/2006/metadata/properties"/>
    <ds:schemaRef ds:uri="http://schemas.microsoft.com/office/infopath/2007/PartnerControls"/>
    <ds:schemaRef ds:uri="http://schemas.microsoft.com/sharepoint/v3"/>
    <ds:schemaRef ds:uri="3234ac67-8dbe-4532-876c-ae27e1e65e13"/>
    <ds:schemaRef ds:uri="9d459d44-b249-4f01-88bf-4dbcca0b075a"/>
  </ds:schemaRefs>
</ds:datastoreItem>
</file>

<file path=customXml/itemProps2.xml><?xml version="1.0" encoding="utf-8"?>
<ds:datastoreItem xmlns:ds="http://schemas.openxmlformats.org/officeDocument/2006/customXml" ds:itemID="{4A3D2297-1ECC-4BE7-B750-CAB500DEE91C}">
  <ds:schemaRefs>
    <ds:schemaRef ds:uri="http://schemas.microsoft.com/sharepoint/v3/contenttype/forms"/>
  </ds:schemaRefs>
</ds:datastoreItem>
</file>

<file path=customXml/itemProps3.xml><?xml version="1.0" encoding="utf-8"?>
<ds:datastoreItem xmlns:ds="http://schemas.openxmlformats.org/officeDocument/2006/customXml" ds:itemID="{135A9901-CE10-465D-A03A-E12ADC5B7C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d459d44-b249-4f01-88bf-4dbcca0b075a"/>
    <ds:schemaRef ds:uri="3234ac67-8dbe-4532-876c-ae27e1e65e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751</Words>
  <Characters>4058</Characters>
  <Application>Microsoft Office Word</Application>
  <DocSecurity>0</DocSecurity>
  <Lines>33</Lines>
  <Paragraphs>9</Paragraphs>
  <ScaleCrop>false</ScaleCrop>
  <Company/>
  <LinksUpToDate>false</LinksUpToDate>
  <CharactersWithSpaces>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Reis Correia</dc:creator>
  <cp:keywords/>
  <dc:description/>
  <cp:lastModifiedBy>Ana Claudia Medeiros de Souza</cp:lastModifiedBy>
  <cp:revision>25</cp:revision>
  <dcterms:created xsi:type="dcterms:W3CDTF">2024-04-17T17:14:00Z</dcterms:created>
  <dcterms:modified xsi:type="dcterms:W3CDTF">2024-10-25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19BF6807716547A0C4A944CAE85CA0</vt:lpwstr>
  </property>
  <property fmtid="{D5CDD505-2E9C-101B-9397-08002B2CF9AE}" pid="3" name="MediaServiceImageTags">
    <vt:lpwstr/>
  </property>
</Properties>
</file>